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BF286" w14:textId="5F9BFCB2" w:rsidR="00866B6C" w:rsidRPr="00A91F58" w:rsidRDefault="007F0F5D" w:rsidP="00866B6C">
      <w:pPr>
        <w:spacing w:after="0" w:line="480" w:lineRule="auto"/>
        <w:rPr>
          <w:rFonts w:cstheme="minorHAnsi"/>
          <w:b/>
          <w:sz w:val="24"/>
          <w:szCs w:val="24"/>
        </w:rPr>
      </w:pPr>
      <w:r w:rsidRPr="00A91F58">
        <w:rPr>
          <w:rFonts w:cstheme="minorHAnsi"/>
          <w:b/>
          <w:sz w:val="24"/>
          <w:szCs w:val="24"/>
        </w:rPr>
        <w:t>S2 Table.</w:t>
      </w:r>
      <w:r w:rsidR="00866B6C" w:rsidRPr="00A91F58">
        <w:rPr>
          <w:rFonts w:cstheme="minorHAnsi"/>
          <w:b/>
          <w:sz w:val="24"/>
          <w:szCs w:val="24"/>
        </w:rPr>
        <w:t xml:space="preserve"> Characteristics of included studies (N=81)</w:t>
      </w:r>
      <w:r w:rsidR="00CA00A7">
        <w:rPr>
          <w:rFonts w:cstheme="minorHAnsi"/>
          <w:b/>
          <w:sz w:val="24"/>
          <w:szCs w:val="24"/>
        </w:rPr>
        <w:t>.</w:t>
      </w:r>
    </w:p>
    <w:tbl>
      <w:tblPr>
        <w:tblStyle w:val="TableGrid"/>
        <w:tblW w:w="1516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2"/>
        <w:gridCol w:w="1418"/>
        <w:gridCol w:w="850"/>
        <w:gridCol w:w="851"/>
        <w:gridCol w:w="708"/>
        <w:gridCol w:w="1560"/>
        <w:gridCol w:w="2117"/>
        <w:gridCol w:w="10"/>
        <w:gridCol w:w="2125"/>
        <w:gridCol w:w="2268"/>
      </w:tblGrid>
      <w:tr w:rsidR="00866B6C" w:rsidRPr="00A91F58" w14:paraId="6802CDD8" w14:textId="77777777" w:rsidTr="009F2B29">
        <w:trPr>
          <w:trHeight w:val="449"/>
          <w:jc w:val="center"/>
        </w:trPr>
        <w:tc>
          <w:tcPr>
            <w:tcW w:w="1271" w:type="dxa"/>
            <w:shd w:val="clear" w:color="auto" w:fill="D0CECE" w:themeFill="background2" w:themeFillShade="E6"/>
            <w:vAlign w:val="center"/>
          </w:tcPr>
          <w:p w14:paraId="3583E3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udy and year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FC5649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2B0C9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ntry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33E5C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World Bank Country Classification</w:t>
            </w:r>
          </w:p>
          <w:p w14:paraId="0A73C7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MIC: Low and middle-income Country, HIC: High-income Country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6C407D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otal number (N)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96DBF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ean age (years)</w:t>
            </w:r>
          </w:p>
        </w:tc>
        <w:tc>
          <w:tcPr>
            <w:tcW w:w="708" w:type="dxa"/>
            <w:shd w:val="clear" w:color="auto" w:fill="D0CECE" w:themeFill="background2" w:themeFillShade="E6"/>
          </w:tcPr>
          <w:p w14:paraId="024C0A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3C07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003C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1000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ales to Female (N)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21015C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3C9AE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105F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21E1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Past medical history and Contact history</w:t>
            </w:r>
          </w:p>
        </w:tc>
        <w:tc>
          <w:tcPr>
            <w:tcW w:w="2117" w:type="dxa"/>
            <w:shd w:val="clear" w:color="auto" w:fill="D0CECE" w:themeFill="background2" w:themeFillShade="E6"/>
            <w:vAlign w:val="center"/>
          </w:tcPr>
          <w:p w14:paraId="4DD3E2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Presenting signs and symptoms</w:t>
            </w:r>
          </w:p>
        </w:tc>
        <w:tc>
          <w:tcPr>
            <w:tcW w:w="2135" w:type="dxa"/>
            <w:gridSpan w:val="2"/>
            <w:shd w:val="clear" w:color="auto" w:fill="D0CECE" w:themeFill="background2" w:themeFillShade="E6"/>
            <w:vAlign w:val="center"/>
          </w:tcPr>
          <w:p w14:paraId="549234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Management (other than supportive care)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07FAC0E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C787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96F6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6F98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Outcomes after reinfection</w:t>
            </w:r>
          </w:p>
          <w:p w14:paraId="4C36A9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B6C" w:rsidRPr="00A91F58" w14:paraId="75C5CD2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E9FD18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 Coppola et al, 2020</w:t>
            </w:r>
          </w:p>
        </w:tc>
        <w:tc>
          <w:tcPr>
            <w:tcW w:w="992" w:type="dxa"/>
            <w:vAlign w:val="center"/>
          </w:tcPr>
          <w:p w14:paraId="6435FD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4F3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041D21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9499D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DF80E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vAlign w:val="center"/>
          </w:tcPr>
          <w:p w14:paraId="68614B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7958E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F94EC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3544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iarrhea (n=1)</w:t>
            </w:r>
          </w:p>
          <w:p w14:paraId="499B6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01E1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824D6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diarrhea (n=1), 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500B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E44EB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2EACA1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ADBF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78C63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1FC8DE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80BBF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96CE6B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05D3C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 Luo, 2020</w:t>
            </w:r>
          </w:p>
        </w:tc>
        <w:tc>
          <w:tcPr>
            <w:tcW w:w="992" w:type="dxa"/>
            <w:vAlign w:val="center"/>
          </w:tcPr>
          <w:p w14:paraId="53E6A56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570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88F90A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C3A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4805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6E10D2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659940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59197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D77A9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</w:t>
            </w:r>
          </w:p>
          <w:p w14:paraId="32B1137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43A1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3A607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81A1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F1735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</w:t>
            </w:r>
          </w:p>
          <w:p w14:paraId="385E51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765B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78A418A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</w:t>
            </w:r>
          </w:p>
        </w:tc>
        <w:tc>
          <w:tcPr>
            <w:tcW w:w="2268" w:type="dxa"/>
            <w:vAlign w:val="center"/>
          </w:tcPr>
          <w:p w14:paraId="4A51A67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7F0DCAE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1DB19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AM Ali et al, 2020</w:t>
            </w:r>
          </w:p>
        </w:tc>
        <w:tc>
          <w:tcPr>
            <w:tcW w:w="992" w:type="dxa"/>
            <w:vAlign w:val="center"/>
          </w:tcPr>
          <w:p w14:paraId="6D8041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E15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418" w:type="dxa"/>
            <w:vAlign w:val="center"/>
          </w:tcPr>
          <w:p w14:paraId="0A8F49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F31C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A3744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center"/>
          </w:tcPr>
          <w:p w14:paraId="7BAFAE6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4 to 12</w:t>
            </w:r>
          </w:p>
        </w:tc>
        <w:tc>
          <w:tcPr>
            <w:tcW w:w="1560" w:type="dxa"/>
            <w:vAlign w:val="center"/>
          </w:tcPr>
          <w:p w14:paraId="1DC2F95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BE365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DCC01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5), cough (n=3), myalgia (n=18)</w:t>
            </w:r>
          </w:p>
          <w:p w14:paraId="5665A2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0C35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373FB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4), cough (n=22), myalgia (n=22), dyspnea (n=7), 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38BD14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E957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3D0C1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9FCA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2281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49DEAF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6)</w:t>
            </w:r>
          </w:p>
        </w:tc>
      </w:tr>
      <w:tr w:rsidR="00866B6C" w:rsidRPr="00A91F58" w14:paraId="02862EE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F2D4E3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B Prado-</w:t>
            </w:r>
            <w:proofErr w:type="spellStart"/>
            <w:r w:rsidRPr="00A91F58">
              <w:rPr>
                <w:rFonts w:cstheme="minorHAnsi"/>
                <w:color w:val="000000"/>
              </w:rPr>
              <w:t>Vivar</w:t>
            </w:r>
            <w:proofErr w:type="spellEnd"/>
            <w:r w:rsidRPr="00A91F58">
              <w:rPr>
                <w:rFonts w:cstheme="minorHAnsi"/>
                <w:color w:val="000000"/>
              </w:rPr>
              <w:t xml:space="preserve"> et al</w:t>
            </w:r>
            <w:r w:rsidRPr="00A91F58">
              <w:rPr>
                <w:rFonts w:cstheme="minorHAns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992" w:type="dxa"/>
            <w:vAlign w:val="center"/>
          </w:tcPr>
          <w:p w14:paraId="181F6A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336FA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418" w:type="dxa"/>
            <w:vAlign w:val="center"/>
          </w:tcPr>
          <w:p w14:paraId="384F1C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DFB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6B39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vAlign w:val="center"/>
          </w:tcPr>
          <w:p w14:paraId="717D8F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8F6E9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36EA8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75160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Headache (n=1),</w:t>
            </w:r>
          </w:p>
          <w:p w14:paraId="480076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C3B0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26002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sore throat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84139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94A3D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2032B2C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0232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5AEB8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020B31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387D2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C13D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 Zhang et al, 2020</w:t>
            </w:r>
          </w:p>
        </w:tc>
        <w:tc>
          <w:tcPr>
            <w:tcW w:w="992" w:type="dxa"/>
            <w:vAlign w:val="center"/>
          </w:tcPr>
          <w:p w14:paraId="4071121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series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D0F29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6F8A2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8ECD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5EBC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8" w:type="dxa"/>
            <w:vAlign w:val="center"/>
          </w:tcPr>
          <w:p w14:paraId="4D69D0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 to 1</w:t>
            </w:r>
          </w:p>
        </w:tc>
        <w:tc>
          <w:tcPr>
            <w:tcW w:w="1560" w:type="dxa"/>
            <w:vAlign w:val="center"/>
          </w:tcPr>
          <w:p w14:paraId="6F6612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7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9D2EB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BAE34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3), fatigue (n=7)</w:t>
            </w:r>
          </w:p>
          <w:p w14:paraId="152E6D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2428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3353D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symptomatic (n=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C8D2C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0EEAA2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7), interferon (n=4), low flow oxygen (n=6)</w:t>
            </w:r>
          </w:p>
          <w:p w14:paraId="5A58B4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FE62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52612C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7)</w:t>
            </w:r>
          </w:p>
        </w:tc>
        <w:tc>
          <w:tcPr>
            <w:tcW w:w="2268" w:type="dxa"/>
            <w:vAlign w:val="center"/>
          </w:tcPr>
          <w:p w14:paraId="70AA95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7)</w:t>
            </w:r>
          </w:p>
        </w:tc>
      </w:tr>
      <w:tr w:rsidR="00866B6C" w:rsidRPr="00A91F58" w14:paraId="22FF873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126BB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 Dou et al, 2020</w:t>
            </w:r>
          </w:p>
        </w:tc>
        <w:tc>
          <w:tcPr>
            <w:tcW w:w="992" w:type="dxa"/>
            <w:vAlign w:val="center"/>
          </w:tcPr>
          <w:p w14:paraId="660557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EB89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47FC462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1D3D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DD0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8" w:type="dxa"/>
            <w:vAlign w:val="center"/>
          </w:tcPr>
          <w:p w14:paraId="38A397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6ECF1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AF59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A9861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sore throat (n=1)</w:t>
            </w:r>
          </w:p>
          <w:p w14:paraId="02F0F5C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11257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C2BC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BE5A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059EA3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F99B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DC03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traditional medicine (n=1), interferon (n=1)</w:t>
            </w:r>
          </w:p>
        </w:tc>
        <w:tc>
          <w:tcPr>
            <w:tcW w:w="2268" w:type="dxa"/>
            <w:vAlign w:val="center"/>
          </w:tcPr>
          <w:p w14:paraId="467F76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713660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FF383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A de Brito et al, 2020</w:t>
            </w:r>
          </w:p>
        </w:tc>
        <w:tc>
          <w:tcPr>
            <w:tcW w:w="992" w:type="dxa"/>
            <w:vAlign w:val="center"/>
          </w:tcPr>
          <w:p w14:paraId="7C07BD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F84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32C31F5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65C0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4F89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08" w:type="dxa"/>
            <w:vAlign w:val="center"/>
          </w:tcPr>
          <w:p w14:paraId="1FD2A6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6F3F23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44D8C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E231F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1), diarrhea (n=1), fatigue (n=2), sore throat (n=2), headache (n=1), dyspnea (n=1)</w:t>
            </w:r>
          </w:p>
          <w:p w14:paraId="746F25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0F2A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BEF801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(n=2), cough (n=1), myalgia (n=1), diarrhea (n=1), fatigue (n=2), sore throat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(n=2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E1308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B49E9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), antibiotics (n=2),</w:t>
            </w:r>
          </w:p>
          <w:p w14:paraId="5D8339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5391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7083E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), antibiotics (n=2)</w:t>
            </w:r>
          </w:p>
        </w:tc>
        <w:tc>
          <w:tcPr>
            <w:tcW w:w="2268" w:type="dxa"/>
            <w:vAlign w:val="center"/>
          </w:tcPr>
          <w:p w14:paraId="524974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172FFEF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E3D9D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FV Takeda et al, 2020</w:t>
            </w:r>
          </w:p>
        </w:tc>
        <w:tc>
          <w:tcPr>
            <w:tcW w:w="992" w:type="dxa"/>
            <w:vAlign w:val="center"/>
          </w:tcPr>
          <w:p w14:paraId="4CCEBB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3F6C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74FE6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39307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04A0B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708" w:type="dxa"/>
            <w:vAlign w:val="center"/>
          </w:tcPr>
          <w:p w14:paraId="2C97614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1</w:t>
            </w:r>
          </w:p>
        </w:tc>
        <w:tc>
          <w:tcPr>
            <w:tcW w:w="1560" w:type="dxa"/>
            <w:vAlign w:val="center"/>
          </w:tcPr>
          <w:p w14:paraId="467AD8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1CAB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7F882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3), myalgia (n=4), diarrhea (n=1), sore throat (n=2), headache (n=2), dyspnea (n=2)</w:t>
            </w:r>
          </w:p>
          <w:p w14:paraId="63AA4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450C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FBD5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fatigue (n=3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E375FC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D635E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 antibiotics (n=4)</w:t>
            </w:r>
          </w:p>
          <w:p w14:paraId="082531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F33A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F0C4B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, antivirals (n=5), antibiotics (n=5)</w:t>
            </w:r>
          </w:p>
        </w:tc>
        <w:tc>
          <w:tcPr>
            <w:tcW w:w="2268" w:type="dxa"/>
            <w:vAlign w:val="center"/>
          </w:tcPr>
          <w:p w14:paraId="05BF4E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6)</w:t>
            </w:r>
          </w:p>
        </w:tc>
      </w:tr>
      <w:tr w:rsidR="00866B6C" w:rsidRPr="00A91F58" w14:paraId="6E88287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75433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Chen et al, 2020</w:t>
            </w:r>
          </w:p>
        </w:tc>
        <w:tc>
          <w:tcPr>
            <w:tcW w:w="992" w:type="dxa"/>
            <w:vAlign w:val="center"/>
          </w:tcPr>
          <w:p w14:paraId="6448881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98FA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0DB33C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E9CA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ABBA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vAlign w:val="center"/>
          </w:tcPr>
          <w:p w14:paraId="132F3E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67094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80DD60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5D8E8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</w:t>
            </w:r>
          </w:p>
          <w:p w14:paraId="2D6A5F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D0E7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D57C4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B2330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FFBD3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3AF105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7EEB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1160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38A0090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D1E462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8862B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Harrington et al, 2020</w:t>
            </w:r>
          </w:p>
        </w:tc>
        <w:tc>
          <w:tcPr>
            <w:tcW w:w="992" w:type="dxa"/>
            <w:vAlign w:val="center"/>
          </w:tcPr>
          <w:p w14:paraId="4E3C39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75F1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02BFE4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C5A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17E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vAlign w:val="center"/>
          </w:tcPr>
          <w:p w14:paraId="5C6F82D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CFB59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1AE3C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45EF3C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  <w:p w14:paraId="29BA6C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E679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7C312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1B62F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471FE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4A096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AA1B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BF21F2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1), antivirals (n=1), low flow oxygen (n=1)</w:t>
            </w:r>
          </w:p>
        </w:tc>
        <w:tc>
          <w:tcPr>
            <w:tcW w:w="2268" w:type="dxa"/>
            <w:vAlign w:val="center"/>
          </w:tcPr>
          <w:p w14:paraId="52A272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11201C8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D754D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 Larson et al, 2020</w:t>
            </w:r>
          </w:p>
        </w:tc>
        <w:tc>
          <w:tcPr>
            <w:tcW w:w="992" w:type="dxa"/>
            <w:vAlign w:val="center"/>
          </w:tcPr>
          <w:p w14:paraId="2834E9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67F3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75AC52A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C98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B3B3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vAlign w:val="center"/>
          </w:tcPr>
          <w:p w14:paraId="59F876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BF94F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65C83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1D0F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 </w:t>
            </w:r>
          </w:p>
          <w:p w14:paraId="53DDD4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35AC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6284D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Diarrhea (n=1), dyspnea (n=1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33E53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91702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42CA21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81BC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311F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6A992B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9A89F8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7F3D0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D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oconsol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7FA4971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44C41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312285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78FF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F993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019567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BAA3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B297B4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16B4E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3CAC7A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D8BE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1DD6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AAC2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9EB6E1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  <w:p w14:paraId="77EA40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CB25C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766D8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2655EE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F9E4976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FC75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DA Torres et al, 2020</w:t>
            </w:r>
          </w:p>
        </w:tc>
        <w:tc>
          <w:tcPr>
            <w:tcW w:w="992" w:type="dxa"/>
            <w:vAlign w:val="center"/>
          </w:tcPr>
          <w:p w14:paraId="443774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7B36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7F0F8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CB8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7EE4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6DFFD2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0 to 1 </w:t>
            </w:r>
          </w:p>
        </w:tc>
        <w:tc>
          <w:tcPr>
            <w:tcW w:w="1560" w:type="dxa"/>
            <w:vAlign w:val="center"/>
          </w:tcPr>
          <w:p w14:paraId="0A3FAF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403D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72E59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49DF22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3C90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7E75CC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atigue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2887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  <w:r w:rsidRPr="00A91F58">
              <w:rPr>
                <w:rFonts w:cstheme="minorHAnsi"/>
                <w:sz w:val="20"/>
                <w:szCs w:val="20"/>
              </w:rPr>
              <w:br/>
              <w:t>Steroids (n=1), antibiotics (n=1)</w:t>
            </w:r>
          </w:p>
          <w:p w14:paraId="15E960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23E2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A7B5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</w:tc>
        <w:tc>
          <w:tcPr>
            <w:tcW w:w="2268" w:type="dxa"/>
            <w:vAlign w:val="center"/>
          </w:tcPr>
          <w:p w14:paraId="08E621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C0B862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6752A6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F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ellanti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07E899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441C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2D1699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9931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CB52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8" w:type="dxa"/>
            <w:vAlign w:val="center"/>
          </w:tcPr>
          <w:p w14:paraId="709F83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327FAF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774E4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A5EBB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6F4E7D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323A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0D2C6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6D9C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214F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  <w:p w14:paraId="60021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3F96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E7B8F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, low flow oxygen (n=1)</w:t>
            </w:r>
          </w:p>
        </w:tc>
        <w:tc>
          <w:tcPr>
            <w:tcW w:w="2268" w:type="dxa"/>
            <w:vAlign w:val="center"/>
          </w:tcPr>
          <w:p w14:paraId="25370D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1)</w:t>
            </w:r>
          </w:p>
        </w:tc>
      </w:tr>
      <w:tr w:rsidR="00866B6C" w:rsidRPr="00A91F58" w14:paraId="617D494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126B2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 Liu et al, 2020</w:t>
            </w:r>
          </w:p>
        </w:tc>
        <w:tc>
          <w:tcPr>
            <w:tcW w:w="992" w:type="dxa"/>
            <w:vAlign w:val="center"/>
          </w:tcPr>
          <w:p w14:paraId="748C70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CAC0C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F51C9B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B33E6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6DCA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center"/>
          </w:tcPr>
          <w:p w14:paraId="6102B0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F405C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3286B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A9E8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sore throat (n=1)</w:t>
            </w:r>
          </w:p>
          <w:p w14:paraId="715118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355C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D1BAA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96F05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2C9C5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interferon (n=1)</w:t>
            </w:r>
          </w:p>
          <w:p w14:paraId="1175B4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A333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EFEF0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</w:t>
            </w:r>
          </w:p>
          <w:p w14:paraId="455E991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interferon (n=1)</w:t>
            </w:r>
          </w:p>
        </w:tc>
        <w:tc>
          <w:tcPr>
            <w:tcW w:w="2268" w:type="dxa"/>
            <w:vAlign w:val="center"/>
          </w:tcPr>
          <w:p w14:paraId="592452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73C996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E71B1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OM Alonso et al, 2021</w:t>
            </w:r>
          </w:p>
        </w:tc>
        <w:tc>
          <w:tcPr>
            <w:tcW w:w="992" w:type="dxa"/>
            <w:vAlign w:val="center"/>
          </w:tcPr>
          <w:p w14:paraId="0ABF64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24C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1AEB52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58F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FB27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vAlign w:val="center"/>
          </w:tcPr>
          <w:p w14:paraId="5D39A6F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7C749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547E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B80C3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</w:t>
            </w:r>
          </w:p>
          <w:p w14:paraId="75C985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24B3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02BD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myalgia (n=1), fatigue (n=1), sore 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A28C3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8D290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71114F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2277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54979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6EC92F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C734DF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AD6DA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G Gao et al, 2021</w:t>
            </w:r>
          </w:p>
        </w:tc>
        <w:tc>
          <w:tcPr>
            <w:tcW w:w="992" w:type="dxa"/>
            <w:vAlign w:val="center"/>
          </w:tcPr>
          <w:p w14:paraId="0F87E8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914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67CAAD6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B14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08A6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5EF8B8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6C612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7BC66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1A818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</w:t>
            </w:r>
          </w:p>
          <w:p w14:paraId="78D1E5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4C84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3D8040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C2DD9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5FCEB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interferon (n=1)</w:t>
            </w:r>
          </w:p>
          <w:p w14:paraId="52DC86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11066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D2E01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08F2FA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48C0C5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E838F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ancma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82A715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4B5D5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1947BB2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E483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9634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1966DCF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A38E57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3C82D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8DDE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</w:t>
            </w:r>
          </w:p>
          <w:p w14:paraId="3A934B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CD3E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FD119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diarrhea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3BE2C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1CF73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virals (n=1), antibiotics (n=1) </w:t>
            </w:r>
          </w:p>
          <w:p w14:paraId="4E86D8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228D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A4E6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</w:t>
            </w:r>
          </w:p>
          <w:p w14:paraId="4F3252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</w:t>
            </w:r>
          </w:p>
          <w:p w14:paraId="5888D9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ow flow oxygen (n=1)</w:t>
            </w:r>
          </w:p>
        </w:tc>
        <w:tc>
          <w:tcPr>
            <w:tcW w:w="2268" w:type="dxa"/>
            <w:vAlign w:val="center"/>
          </w:tcPr>
          <w:p w14:paraId="151B54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CCA49D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BC27F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G Ye et al, 2020</w:t>
            </w:r>
          </w:p>
        </w:tc>
        <w:tc>
          <w:tcPr>
            <w:tcW w:w="992" w:type="dxa"/>
            <w:vAlign w:val="center"/>
          </w:tcPr>
          <w:p w14:paraId="0F96FC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F88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C2E256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CE7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4D2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708" w:type="dxa"/>
            <w:vAlign w:val="center"/>
          </w:tcPr>
          <w:p w14:paraId="298C9D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3</w:t>
            </w:r>
          </w:p>
        </w:tc>
        <w:tc>
          <w:tcPr>
            <w:tcW w:w="1560" w:type="dxa"/>
            <w:vAlign w:val="center"/>
          </w:tcPr>
          <w:p w14:paraId="128F65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22EC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B1B7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1), fatigue (n=5)</w:t>
            </w:r>
          </w:p>
          <w:p w14:paraId="1AE966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1A65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AC11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1), fatigue (n=5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D08D3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6A5B3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5), antibiotics (n=5),</w:t>
            </w:r>
          </w:p>
          <w:p w14:paraId="2DEA00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290C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2CF473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5), antibiotics (n=5),</w:t>
            </w:r>
          </w:p>
        </w:tc>
        <w:tc>
          <w:tcPr>
            <w:tcW w:w="2268" w:type="dxa"/>
            <w:vAlign w:val="center"/>
          </w:tcPr>
          <w:p w14:paraId="34EB95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5)</w:t>
            </w:r>
          </w:p>
        </w:tc>
      </w:tr>
      <w:tr w:rsidR="00866B6C" w:rsidRPr="00A91F58" w14:paraId="7BF9D74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77E90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Abdallah et al, 2020</w:t>
            </w:r>
          </w:p>
        </w:tc>
        <w:tc>
          <w:tcPr>
            <w:tcW w:w="992" w:type="dxa"/>
            <w:vAlign w:val="center"/>
          </w:tcPr>
          <w:p w14:paraId="1D8A77D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243F3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5D9AA9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5BEEE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8773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8" w:type="dxa"/>
            <w:vAlign w:val="center"/>
          </w:tcPr>
          <w:p w14:paraId="073289B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8DB152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7C7CF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7748E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, dyspnea (n=1)</w:t>
            </w:r>
          </w:p>
          <w:p w14:paraId="2D8513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4E6B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8BE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F81E74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59204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  <w:p w14:paraId="2DBBEDB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9A72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2657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5EEE6D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AA886D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AC3D1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Cao et al, 2020</w:t>
            </w:r>
          </w:p>
        </w:tc>
        <w:tc>
          <w:tcPr>
            <w:tcW w:w="992" w:type="dxa"/>
            <w:vAlign w:val="center"/>
          </w:tcPr>
          <w:p w14:paraId="053F48D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90EC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D17EE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3810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DC73A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8" w:type="dxa"/>
            <w:vAlign w:val="center"/>
          </w:tcPr>
          <w:p w14:paraId="3B4EBA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5</w:t>
            </w:r>
          </w:p>
        </w:tc>
        <w:tc>
          <w:tcPr>
            <w:tcW w:w="1560" w:type="dxa"/>
            <w:vAlign w:val="center"/>
          </w:tcPr>
          <w:p w14:paraId="5663BCA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B4828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A386A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5), myalgia (n=1), fatigue (n=3), dyspnea (n=2)</w:t>
            </w:r>
          </w:p>
          <w:p w14:paraId="515316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A1F9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EE7B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8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B076D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FFA8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8), traditional medicine (n=8)</w:t>
            </w:r>
          </w:p>
          <w:p w14:paraId="48E4A6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CC1E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FC687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8), traditional medicine (n=8)</w:t>
            </w:r>
          </w:p>
        </w:tc>
        <w:tc>
          <w:tcPr>
            <w:tcW w:w="2268" w:type="dxa"/>
            <w:vAlign w:val="center"/>
          </w:tcPr>
          <w:p w14:paraId="5E5B2B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)</w:t>
            </w:r>
          </w:p>
        </w:tc>
      </w:tr>
      <w:tr w:rsidR="00866B6C" w:rsidRPr="00A91F58" w14:paraId="123EF1E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498F8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 Du et al, 2020</w:t>
            </w:r>
          </w:p>
        </w:tc>
        <w:tc>
          <w:tcPr>
            <w:tcW w:w="992" w:type="dxa"/>
            <w:vAlign w:val="center"/>
          </w:tcPr>
          <w:p w14:paraId="47148C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50B6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0576A85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24E9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0D4A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vAlign w:val="center"/>
          </w:tcPr>
          <w:p w14:paraId="23E556E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560" w:type="dxa"/>
            <w:vAlign w:val="center"/>
          </w:tcPr>
          <w:p w14:paraId="3042DE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05878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2D2548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5CA1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1EAA0E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diarrhea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CF04D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9DD6C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2), traditional medicine (n=3)</w:t>
            </w:r>
          </w:p>
          <w:p w14:paraId="2E89F28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2AC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D0ABD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2), traditional medicine (n=3)</w:t>
            </w:r>
          </w:p>
        </w:tc>
        <w:tc>
          <w:tcPr>
            <w:tcW w:w="2268" w:type="dxa"/>
            <w:vAlign w:val="center"/>
          </w:tcPr>
          <w:p w14:paraId="501009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3)</w:t>
            </w:r>
          </w:p>
        </w:tc>
      </w:tr>
      <w:tr w:rsidR="00866B6C" w:rsidRPr="00A91F58" w14:paraId="1BBBA77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3D3F4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H Zhu et al, 2020</w:t>
            </w:r>
          </w:p>
        </w:tc>
        <w:tc>
          <w:tcPr>
            <w:tcW w:w="992" w:type="dxa"/>
            <w:vAlign w:val="center"/>
          </w:tcPr>
          <w:p w14:paraId="455B9A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368F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620BC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EA33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BC6C1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vAlign w:val="center"/>
          </w:tcPr>
          <w:p w14:paraId="1E8CCD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12</w:t>
            </w:r>
          </w:p>
        </w:tc>
        <w:tc>
          <w:tcPr>
            <w:tcW w:w="1560" w:type="dxa"/>
            <w:vAlign w:val="center"/>
          </w:tcPr>
          <w:p w14:paraId="1AB8A6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5), 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8D1910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AB568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8), myalgia (n=7), diarrhea (n=1), fatigue (n=4)</w:t>
            </w:r>
          </w:p>
          <w:p w14:paraId="7C88F1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A480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DEA59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8), myalgia (n=7), diarrhea (n=1), fatigue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284C4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7BDB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7)</w:t>
            </w:r>
          </w:p>
          <w:p w14:paraId="1CA385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4907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AB56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7)</w:t>
            </w:r>
          </w:p>
        </w:tc>
        <w:tc>
          <w:tcPr>
            <w:tcW w:w="2268" w:type="dxa"/>
            <w:vAlign w:val="center"/>
          </w:tcPr>
          <w:p w14:paraId="2C1E269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7)</w:t>
            </w:r>
          </w:p>
        </w:tc>
      </w:tr>
      <w:tr w:rsidR="00866B6C" w:rsidRPr="00A91F58" w14:paraId="141DD2B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914E2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Sicsic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Jr et al, 2021</w:t>
            </w:r>
          </w:p>
        </w:tc>
        <w:tc>
          <w:tcPr>
            <w:tcW w:w="992" w:type="dxa"/>
            <w:vAlign w:val="center"/>
          </w:tcPr>
          <w:p w14:paraId="014B4A5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6F079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7E827F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DA1E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E9113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8" w:type="dxa"/>
            <w:vAlign w:val="center"/>
          </w:tcPr>
          <w:p w14:paraId="1746D7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3B601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650A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74A2F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headache (n=1), dyspnea (n=1)</w:t>
            </w:r>
          </w:p>
          <w:p w14:paraId="240D2C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6E0C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0ED8E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4772A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A771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04C7BF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FF87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EEF06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42E2DB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F58B95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728DE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J An et al, 2020</w:t>
            </w:r>
          </w:p>
        </w:tc>
        <w:tc>
          <w:tcPr>
            <w:tcW w:w="992" w:type="dxa"/>
            <w:vAlign w:val="center"/>
          </w:tcPr>
          <w:p w14:paraId="55EA5E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376E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8A35B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6E9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3E55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vAlign w:val="center"/>
          </w:tcPr>
          <w:p w14:paraId="6450D19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6 to 22</w:t>
            </w:r>
          </w:p>
        </w:tc>
        <w:tc>
          <w:tcPr>
            <w:tcW w:w="1560" w:type="dxa"/>
            <w:vAlign w:val="center"/>
          </w:tcPr>
          <w:p w14:paraId="0B84BA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DFAB3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D64C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diarrhea (n=18)</w:t>
            </w:r>
          </w:p>
          <w:p w14:paraId="5931ED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800E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AA635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asymptomatic (n=2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56BA4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D81CD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7B2EA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CAB11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F7D5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1), interferon (n=1), low flow oxygen (n=4)</w:t>
            </w:r>
          </w:p>
        </w:tc>
        <w:tc>
          <w:tcPr>
            <w:tcW w:w="2268" w:type="dxa"/>
            <w:vAlign w:val="center"/>
          </w:tcPr>
          <w:p w14:paraId="6DB477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8)</w:t>
            </w:r>
          </w:p>
        </w:tc>
      </w:tr>
      <w:tr w:rsidR="00866B6C" w:rsidRPr="00A91F58" w14:paraId="207FB74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9CA609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Chen et al, 2020</w:t>
            </w:r>
          </w:p>
        </w:tc>
        <w:tc>
          <w:tcPr>
            <w:tcW w:w="992" w:type="dxa"/>
            <w:vAlign w:val="center"/>
          </w:tcPr>
          <w:p w14:paraId="73E79C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69D8B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2AAF45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6B7E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25C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vAlign w:val="center"/>
          </w:tcPr>
          <w:p w14:paraId="1A21608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 to 51</w:t>
            </w:r>
          </w:p>
        </w:tc>
        <w:tc>
          <w:tcPr>
            <w:tcW w:w="1560" w:type="dxa"/>
            <w:vAlign w:val="center"/>
          </w:tcPr>
          <w:p w14:paraId="0D8192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EEAC3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4D9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5), rest of symptoms not specified</w:t>
            </w:r>
          </w:p>
          <w:p w14:paraId="6FACFF7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D097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F3F9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1), cough (n=44), myalgia (n=15), fatigue (n=34), dyspnea (n=18), asymptomatic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4ADB7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77055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69)</w:t>
            </w:r>
          </w:p>
          <w:p w14:paraId="5B9604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3AA8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6616D6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69), traditional medicine (n=51), interferon (n=17), low flow oxygen (n=37)</w:t>
            </w:r>
          </w:p>
        </w:tc>
        <w:tc>
          <w:tcPr>
            <w:tcW w:w="2268" w:type="dxa"/>
            <w:vAlign w:val="center"/>
          </w:tcPr>
          <w:p w14:paraId="72AE36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1)</w:t>
            </w:r>
          </w:p>
        </w:tc>
      </w:tr>
      <w:tr w:rsidR="00866B6C" w:rsidRPr="00A91F58" w14:paraId="6D58D2C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A75AA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Goldman et al, 2020</w:t>
            </w:r>
          </w:p>
        </w:tc>
        <w:tc>
          <w:tcPr>
            <w:tcW w:w="992" w:type="dxa"/>
            <w:vAlign w:val="center"/>
          </w:tcPr>
          <w:p w14:paraId="554D075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2067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011E6F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ADF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20F49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708" w:type="dxa"/>
            <w:vAlign w:val="center"/>
          </w:tcPr>
          <w:p w14:paraId="3654C59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D2D54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F06700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,</w:t>
            </w:r>
          </w:p>
          <w:p w14:paraId="350550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dyspnea (n=1)</w:t>
            </w:r>
          </w:p>
          <w:p w14:paraId="27F9BD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EAF9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7B789D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(n=1), fatigu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D4DF0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12223C5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interferon (n=1), low flow oxygen (n=1)</w:t>
            </w:r>
          </w:p>
          <w:p w14:paraId="46711B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261A4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 xml:space="preserve">Reinfection </w:t>
            </w:r>
          </w:p>
          <w:p w14:paraId="5CCB0D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 therapy (n=1)</w:t>
            </w:r>
          </w:p>
        </w:tc>
        <w:tc>
          <w:tcPr>
            <w:tcW w:w="2268" w:type="dxa"/>
            <w:vAlign w:val="center"/>
          </w:tcPr>
          <w:p w14:paraId="74E417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136DA0C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39B5C0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Huang et al, 2020</w:t>
            </w:r>
          </w:p>
        </w:tc>
        <w:tc>
          <w:tcPr>
            <w:tcW w:w="992" w:type="dxa"/>
            <w:vAlign w:val="center"/>
          </w:tcPr>
          <w:p w14:paraId="7A2698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A52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6235181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E9243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1FE66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vAlign w:val="center"/>
          </w:tcPr>
          <w:p w14:paraId="12D666F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8 to 41</w:t>
            </w:r>
          </w:p>
        </w:tc>
        <w:tc>
          <w:tcPr>
            <w:tcW w:w="1560" w:type="dxa"/>
            <w:vAlign w:val="center"/>
          </w:tcPr>
          <w:p w14:paraId="4637F2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B5F3F9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40175F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C883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66AD0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43), cough (n=28), myalgia (n=2), diarrhea (n=3), fatigue (n=8), headache (n=7), dyspnea (n=1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AC2F0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7FF8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F65195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8A96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AFCE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A9F7C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68), under treatment at the time of reporting (n=1)</w:t>
            </w:r>
          </w:p>
        </w:tc>
      </w:tr>
      <w:tr w:rsidR="00866B6C" w:rsidRPr="00A91F58" w14:paraId="68D58F2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FBEA9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Li et al, 2020</w:t>
            </w:r>
          </w:p>
        </w:tc>
        <w:tc>
          <w:tcPr>
            <w:tcW w:w="992" w:type="dxa"/>
            <w:vAlign w:val="center"/>
          </w:tcPr>
          <w:p w14:paraId="006FA86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B90F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9162E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02BB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E845C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2BCAC00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7</w:t>
            </w:r>
          </w:p>
        </w:tc>
        <w:tc>
          <w:tcPr>
            <w:tcW w:w="1560" w:type="dxa"/>
            <w:vAlign w:val="center"/>
          </w:tcPr>
          <w:p w14:paraId="1C34F43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68942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AD4E9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6)</w:t>
            </w:r>
          </w:p>
          <w:p w14:paraId="651B09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41FF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3E976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yspnea (n=1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E68F8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C12C64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8)</w:t>
            </w:r>
          </w:p>
          <w:p w14:paraId="574E7C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1760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0CAC6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</w:t>
            </w:r>
          </w:p>
        </w:tc>
        <w:tc>
          <w:tcPr>
            <w:tcW w:w="2268" w:type="dxa"/>
            <w:vAlign w:val="center"/>
          </w:tcPr>
          <w:p w14:paraId="4E2B29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9)</w:t>
            </w:r>
          </w:p>
        </w:tc>
      </w:tr>
      <w:tr w:rsidR="00866B6C" w:rsidRPr="00A91F58" w14:paraId="7812D1C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3E2E0C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Parry, 2020</w:t>
            </w:r>
          </w:p>
        </w:tc>
        <w:tc>
          <w:tcPr>
            <w:tcW w:w="992" w:type="dxa"/>
            <w:vAlign w:val="center"/>
          </w:tcPr>
          <w:p w14:paraId="11D52E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2A4B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75553B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900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C87A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1C8DB0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2AD38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A5A3A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0293C9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A258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127FA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symptomatic (n=1)</w:t>
            </w:r>
          </w:p>
          <w:p w14:paraId="35B110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  <w:vAlign w:val="center"/>
          </w:tcPr>
          <w:p w14:paraId="64E246A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7BC91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7816E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157F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2DC3539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</w:tc>
        <w:tc>
          <w:tcPr>
            <w:tcW w:w="2268" w:type="dxa"/>
            <w:vAlign w:val="center"/>
          </w:tcPr>
          <w:p w14:paraId="396BCF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47E55DB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5061CA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J Van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Elsland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5686F5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9795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8" w:type="dxa"/>
            <w:vAlign w:val="center"/>
          </w:tcPr>
          <w:p w14:paraId="5C5F3C4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9741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CA449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08" w:type="dxa"/>
            <w:vAlign w:val="center"/>
          </w:tcPr>
          <w:p w14:paraId="27B761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130C2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6981E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4D564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, headache (n=1), dyspnea (n=1), </w:t>
            </w:r>
          </w:p>
          <w:p w14:paraId="597279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AD314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A48F0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fatigu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B48BB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059C7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F4DD24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898C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2CD7E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08B37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13F19B0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54927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West et al, 2020</w:t>
            </w:r>
          </w:p>
        </w:tc>
        <w:tc>
          <w:tcPr>
            <w:tcW w:w="992" w:type="dxa"/>
            <w:vAlign w:val="center"/>
          </w:tcPr>
          <w:p w14:paraId="227B24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04F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6325797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2B3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9B83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6A1BD8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49603E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no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C4881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4A71A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fatigue (n=1), headache (n=1)</w:t>
            </w:r>
          </w:p>
          <w:p w14:paraId="29B7AD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8D9F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235AE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fatigue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06FE3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F79A5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8CABF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30BA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7C8D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4A4353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F5576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6D491E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</w:rPr>
              <w:t>J Wu et al, 2020</w:t>
            </w:r>
          </w:p>
        </w:tc>
        <w:tc>
          <w:tcPr>
            <w:tcW w:w="992" w:type="dxa"/>
            <w:vAlign w:val="center"/>
          </w:tcPr>
          <w:p w14:paraId="13ED9C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9843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55E3C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3A28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F012F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vAlign w:val="center"/>
          </w:tcPr>
          <w:p w14:paraId="0313ED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2E91502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7BBAC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5D1AE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</w:t>
            </w:r>
          </w:p>
          <w:p w14:paraId="28224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710D2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6B74B8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7D4FE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413EDA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Steroids (n=2), antivirals (n=2),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traditional medicine (n=1)</w:t>
            </w:r>
          </w:p>
          <w:p w14:paraId="234F7CF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79ED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ABF0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</w:t>
            </w:r>
          </w:p>
        </w:tc>
        <w:tc>
          <w:tcPr>
            <w:tcW w:w="2268" w:type="dxa"/>
            <w:vAlign w:val="center"/>
          </w:tcPr>
          <w:p w14:paraId="122622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2)</w:t>
            </w:r>
          </w:p>
        </w:tc>
      </w:tr>
      <w:tr w:rsidR="00866B6C" w:rsidRPr="00A91F58" w14:paraId="0B01BF77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E275FA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Yuan et al, 2020</w:t>
            </w:r>
          </w:p>
        </w:tc>
        <w:tc>
          <w:tcPr>
            <w:tcW w:w="992" w:type="dxa"/>
            <w:vAlign w:val="center"/>
          </w:tcPr>
          <w:p w14:paraId="778DD4A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23C0B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51A41E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3E19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4EB1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vAlign w:val="center"/>
          </w:tcPr>
          <w:p w14:paraId="19CC58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 to 17</w:t>
            </w:r>
          </w:p>
        </w:tc>
        <w:tc>
          <w:tcPr>
            <w:tcW w:w="1560" w:type="dxa"/>
            <w:vAlign w:val="center"/>
          </w:tcPr>
          <w:p w14:paraId="4F71E3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F2F72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A35E8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7), cough (n=15)</w:t>
            </w:r>
          </w:p>
          <w:p w14:paraId="4137C3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5D32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6F05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8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33A637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207AC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5), traditional medicine (n=25), interferon (n=25)</w:t>
            </w:r>
          </w:p>
          <w:p w14:paraId="5B818C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F943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C9D91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5), traditional medicine (n=25)</w:t>
            </w:r>
          </w:p>
        </w:tc>
        <w:tc>
          <w:tcPr>
            <w:tcW w:w="2268" w:type="dxa"/>
            <w:vAlign w:val="center"/>
          </w:tcPr>
          <w:p w14:paraId="23DA5B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5)</w:t>
            </w:r>
          </w:p>
        </w:tc>
      </w:tr>
      <w:tr w:rsidR="00866B6C" w:rsidRPr="00A91F58" w14:paraId="545B6E9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D1AFD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 Zheng et al, 2020</w:t>
            </w:r>
          </w:p>
        </w:tc>
        <w:tc>
          <w:tcPr>
            <w:tcW w:w="992" w:type="dxa"/>
            <w:vAlign w:val="center"/>
          </w:tcPr>
          <w:p w14:paraId="6F88F1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9758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02C0F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5307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5BA0B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1F307C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15</w:t>
            </w:r>
          </w:p>
        </w:tc>
        <w:tc>
          <w:tcPr>
            <w:tcW w:w="1560" w:type="dxa"/>
            <w:vAlign w:val="center"/>
          </w:tcPr>
          <w:p w14:paraId="2220FD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8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69F0E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F0032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8), cough (n=14), myalgia (n=1), fatigue (n=4), asymptomatic (n=5)</w:t>
            </w:r>
          </w:p>
          <w:p w14:paraId="459157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DBF5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85623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6), myalgia (n=2), fatigue (n=1), sore throat (n=1) headache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(n=1), asymptomatic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BAC70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15529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low flow oxygen (n=9)</w:t>
            </w:r>
          </w:p>
          <w:p w14:paraId="5B212E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EEA5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860F6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7), low flow oxygen (n=4)</w:t>
            </w:r>
          </w:p>
        </w:tc>
        <w:tc>
          <w:tcPr>
            <w:tcW w:w="2268" w:type="dxa"/>
            <w:vAlign w:val="center"/>
          </w:tcPr>
          <w:p w14:paraId="7AE23D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7)</w:t>
            </w:r>
          </w:p>
        </w:tc>
      </w:tr>
      <w:tr w:rsidR="00866B6C" w:rsidRPr="00A91F58" w14:paraId="25E19D6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2AF6C2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JL Moore et al, 2020</w:t>
            </w:r>
          </w:p>
        </w:tc>
        <w:tc>
          <w:tcPr>
            <w:tcW w:w="992" w:type="dxa"/>
            <w:vAlign w:val="center"/>
          </w:tcPr>
          <w:p w14:paraId="2ED4FC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09BB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32C1E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DD485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E1BC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8" w:type="dxa"/>
            <w:vAlign w:val="center"/>
          </w:tcPr>
          <w:p w14:paraId="62EDAF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38544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8F35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30E00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</w:t>
            </w:r>
          </w:p>
          <w:p w14:paraId="6B479A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050F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E24EE3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9D3BA4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9D16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  <w:p w14:paraId="176C39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DF6D8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1ED76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</w:t>
            </w:r>
          </w:p>
        </w:tc>
        <w:tc>
          <w:tcPr>
            <w:tcW w:w="2268" w:type="dxa"/>
            <w:vAlign w:val="center"/>
          </w:tcPr>
          <w:p w14:paraId="3DF973F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3CB99C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B610CE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 Arteaga-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ivias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538DD8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repor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63A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418" w:type="dxa"/>
            <w:vAlign w:val="center"/>
          </w:tcPr>
          <w:p w14:paraId="5B48CFF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5FA8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D99C0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vAlign w:val="center"/>
          </w:tcPr>
          <w:p w14:paraId="5244717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0 to 1 </w:t>
            </w:r>
          </w:p>
        </w:tc>
        <w:tc>
          <w:tcPr>
            <w:tcW w:w="1560" w:type="dxa"/>
            <w:vAlign w:val="center"/>
          </w:tcPr>
          <w:p w14:paraId="26C0EA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1E83A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51253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dyspnea (n=1)</w:t>
            </w:r>
          </w:p>
          <w:p w14:paraId="3B0CC0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367E3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947F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7F155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0708F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394EA5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3406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F2B1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89A55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8CE1817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4D6373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H Song et al, 2021</w:t>
            </w:r>
          </w:p>
        </w:tc>
        <w:tc>
          <w:tcPr>
            <w:tcW w:w="992" w:type="dxa"/>
            <w:vAlign w:val="center"/>
          </w:tcPr>
          <w:p w14:paraId="5910F20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0CC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418" w:type="dxa"/>
            <w:vAlign w:val="center"/>
          </w:tcPr>
          <w:p w14:paraId="5759118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1DA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32FE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08" w:type="dxa"/>
            <w:vAlign w:val="center"/>
          </w:tcPr>
          <w:p w14:paraId="2062F7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3</w:t>
            </w:r>
          </w:p>
        </w:tc>
        <w:tc>
          <w:tcPr>
            <w:tcW w:w="1560" w:type="dxa"/>
            <w:vAlign w:val="center"/>
          </w:tcPr>
          <w:p w14:paraId="0FC7FE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6686A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EC94B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sore throat (n=1), headache (n=1), asymptomatic (n=1)</w:t>
            </w:r>
          </w:p>
          <w:p w14:paraId="3B7442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32DC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84E99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A680B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497BE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1)</w:t>
            </w:r>
          </w:p>
          <w:p w14:paraId="6C6BC1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F784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E96D2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1)</w:t>
            </w:r>
          </w:p>
        </w:tc>
        <w:tc>
          <w:tcPr>
            <w:tcW w:w="2268" w:type="dxa"/>
            <w:vAlign w:val="center"/>
          </w:tcPr>
          <w:p w14:paraId="3B0F66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4)</w:t>
            </w:r>
          </w:p>
        </w:tc>
      </w:tr>
      <w:tr w:rsidR="00866B6C" w:rsidRPr="00A91F58" w14:paraId="064B126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57F20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I Zheng et al, 2020</w:t>
            </w:r>
          </w:p>
        </w:tc>
        <w:tc>
          <w:tcPr>
            <w:tcW w:w="992" w:type="dxa"/>
            <w:vAlign w:val="center"/>
          </w:tcPr>
          <w:p w14:paraId="2903D3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D475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BA28C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17D8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94E6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08" w:type="dxa"/>
            <w:vAlign w:val="center"/>
          </w:tcPr>
          <w:p w14:paraId="2EF0AA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560" w:type="dxa"/>
            <w:vAlign w:val="center"/>
          </w:tcPr>
          <w:p w14:paraId="61D3FEA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CDCA0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5704A2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D1C4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 symptoms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6E11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A9DFD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3A1A83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42565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9F7D86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43668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5316794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90D01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KKW To et al, 2020</w:t>
            </w:r>
          </w:p>
        </w:tc>
        <w:tc>
          <w:tcPr>
            <w:tcW w:w="992" w:type="dxa"/>
            <w:vAlign w:val="center"/>
          </w:tcPr>
          <w:p w14:paraId="5311E5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BDD1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0C4CE59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FA0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BEB4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3BFE445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49051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F94DA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C98B36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2926F3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5DE57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3A09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C98224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678E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16D2B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F9BF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73F3B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FE86F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0D3FD0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038205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Lafaie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243C96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FF6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39553EC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562C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EDDE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8" w:type="dxa"/>
            <w:vAlign w:val="center"/>
          </w:tcPr>
          <w:p w14:paraId="7A6EC0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3</w:t>
            </w:r>
          </w:p>
        </w:tc>
        <w:tc>
          <w:tcPr>
            <w:tcW w:w="1560" w:type="dxa"/>
            <w:vAlign w:val="center"/>
          </w:tcPr>
          <w:p w14:paraId="05CC567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B1D62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1624B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1), myalgia (n=1), dyspnea (n=3)</w:t>
            </w:r>
          </w:p>
          <w:p w14:paraId="330867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8496A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D9420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dyspnea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6B86D9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C5020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biotics (n=3)</w:t>
            </w:r>
          </w:p>
          <w:p w14:paraId="18E989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5C49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970DA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biotics (n=3)</w:t>
            </w:r>
          </w:p>
        </w:tc>
        <w:tc>
          <w:tcPr>
            <w:tcW w:w="2268" w:type="dxa"/>
            <w:vAlign w:val="center"/>
          </w:tcPr>
          <w:p w14:paraId="398225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3)</w:t>
            </w:r>
          </w:p>
        </w:tc>
      </w:tr>
      <w:tr w:rsidR="00866B6C" w:rsidRPr="00A91F58" w14:paraId="3782473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F9F9E5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L Lan et al, 2020</w:t>
            </w:r>
          </w:p>
        </w:tc>
        <w:tc>
          <w:tcPr>
            <w:tcW w:w="992" w:type="dxa"/>
            <w:vAlign w:val="center"/>
          </w:tcPr>
          <w:p w14:paraId="598A0F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130D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16B28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FAC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97C65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5EA013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2</w:t>
            </w:r>
          </w:p>
        </w:tc>
        <w:tc>
          <w:tcPr>
            <w:tcW w:w="1560" w:type="dxa"/>
            <w:vAlign w:val="center"/>
          </w:tcPr>
          <w:p w14:paraId="3E161C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13F2E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FEDE0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asymptomatic (n=1)</w:t>
            </w:r>
          </w:p>
          <w:p w14:paraId="03CEAB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82C8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65E94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57A84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8443D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</w:t>
            </w:r>
          </w:p>
          <w:p w14:paraId="1D04B3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6EB1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989E2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4),</w:t>
            </w:r>
          </w:p>
        </w:tc>
        <w:tc>
          <w:tcPr>
            <w:tcW w:w="2268" w:type="dxa"/>
            <w:vAlign w:val="center"/>
          </w:tcPr>
          <w:p w14:paraId="29B8F45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4)</w:t>
            </w:r>
          </w:p>
        </w:tc>
      </w:tr>
      <w:tr w:rsidR="00866B6C" w:rsidRPr="00A91F58" w14:paraId="2B62001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BF380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 Pan et al, 2021</w:t>
            </w:r>
          </w:p>
        </w:tc>
        <w:tc>
          <w:tcPr>
            <w:tcW w:w="992" w:type="dxa"/>
            <w:vAlign w:val="center"/>
          </w:tcPr>
          <w:p w14:paraId="67A593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8730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D32C5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D116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619E0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708" w:type="dxa"/>
            <w:vAlign w:val="center"/>
          </w:tcPr>
          <w:p w14:paraId="62F794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0 to 4</w:t>
            </w:r>
          </w:p>
        </w:tc>
        <w:tc>
          <w:tcPr>
            <w:tcW w:w="1560" w:type="dxa"/>
            <w:vAlign w:val="center"/>
          </w:tcPr>
          <w:p w14:paraId="4F0EDA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7DCA3E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68918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1), cough (n=10), myalgia (n=3), diarrhea (n=1), fatigue (n=7), dyspnea (n=1)</w:t>
            </w:r>
          </w:p>
          <w:p w14:paraId="447743E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75CD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84BA3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0), antibiotics (n=1), traditional medicine (n=3), interferon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BC68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EEE75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4), antivirals (n=14), antibiotics (n=5), traditional medicine (n=11), interferon (n=8)</w:t>
            </w:r>
          </w:p>
          <w:p w14:paraId="5D2952D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5B21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43325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asymptomatic (n=13)</w:t>
            </w:r>
          </w:p>
        </w:tc>
        <w:tc>
          <w:tcPr>
            <w:tcW w:w="2268" w:type="dxa"/>
            <w:vAlign w:val="center"/>
          </w:tcPr>
          <w:p w14:paraId="193543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4)</w:t>
            </w:r>
          </w:p>
        </w:tc>
      </w:tr>
      <w:tr w:rsidR="00866B6C" w:rsidRPr="00A91F58" w14:paraId="14D3424D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9A92B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A Dos Santos et al, 2021</w:t>
            </w:r>
          </w:p>
        </w:tc>
        <w:tc>
          <w:tcPr>
            <w:tcW w:w="992" w:type="dxa"/>
            <w:vAlign w:val="center"/>
          </w:tcPr>
          <w:p w14:paraId="19F39E4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B238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05E5B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A516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1F5F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08" w:type="dxa"/>
            <w:vAlign w:val="center"/>
          </w:tcPr>
          <w:p w14:paraId="56F525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 to 26</w:t>
            </w:r>
          </w:p>
        </w:tc>
        <w:tc>
          <w:tcPr>
            <w:tcW w:w="1560" w:type="dxa"/>
            <w:vAlign w:val="center"/>
          </w:tcPr>
          <w:p w14:paraId="15B7D7A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D811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41610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7), cough (n=15), myalgia (n=16), diarrhea (n=16), sore throat (n=10),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headache (n=29), dyspnea (n=10)</w:t>
            </w:r>
          </w:p>
          <w:p w14:paraId="7D8125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99BA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AA367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21), myalgia (n=24), diarrhea (n=16), sore throat (n=14), headache (n=28), dyspnea (n=17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9CAC1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725B54C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2),</w:t>
            </w:r>
          </w:p>
          <w:p w14:paraId="34D105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D3A9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01B2D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4), low flow oxygen (n=3)</w:t>
            </w:r>
          </w:p>
        </w:tc>
        <w:tc>
          <w:tcPr>
            <w:tcW w:w="2268" w:type="dxa"/>
            <w:vAlign w:val="center"/>
          </w:tcPr>
          <w:p w14:paraId="6DBA08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Deaths (n=1), Recovered (n=32)</w:t>
            </w:r>
          </w:p>
        </w:tc>
      </w:tr>
      <w:tr w:rsidR="00866B6C" w:rsidRPr="00A91F58" w14:paraId="3994F99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7A32F5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LP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onifáci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1A5C96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0350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334652F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E8FC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484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8" w:type="dxa"/>
            <w:vAlign w:val="center"/>
          </w:tcPr>
          <w:p w14:paraId="0DCED1C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25343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43B9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336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  <w:p w14:paraId="03D5A5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634E1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C3B4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sore throat (n=1), headache (n=1)</w:t>
            </w:r>
          </w:p>
          <w:p w14:paraId="5FE4BB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E7E5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  <w:r w:rsidRPr="00A91F58">
              <w:rPr>
                <w:rFonts w:cstheme="minorHAnsi"/>
                <w:sz w:val="20"/>
                <w:szCs w:val="20"/>
              </w:rPr>
              <w:br/>
              <w:t>Fever (n=1), cough (n=1), diarrhea (n=1), sore 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6486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789C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2B42B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biotics (n=1) </w:t>
            </w:r>
          </w:p>
          <w:p w14:paraId="7AAB582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61725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76C207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7A272D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1056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E5D5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  <w:p w14:paraId="713281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66B6C" w:rsidRPr="00A91F58" w14:paraId="368DB22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3372B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elless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169F23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3BF3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418" w:type="dxa"/>
            <w:vAlign w:val="center"/>
          </w:tcPr>
          <w:p w14:paraId="7A9BA8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9A2D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C4ED3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vAlign w:val="center"/>
          </w:tcPr>
          <w:p w14:paraId="1ECE5D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6DD4D3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8D21B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F71701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fatigue (n=1)</w:t>
            </w:r>
          </w:p>
          <w:p w14:paraId="4DE70F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5820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3D23DE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39CD2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24668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1), interferon (n=1)</w:t>
            </w:r>
          </w:p>
          <w:p w14:paraId="7212AC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60C1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7E763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Steroids (n=1), antibiotics (n=1), low flow oxygen (n=1)</w:t>
            </w:r>
          </w:p>
        </w:tc>
        <w:tc>
          <w:tcPr>
            <w:tcW w:w="2268" w:type="dxa"/>
            <w:vAlign w:val="center"/>
          </w:tcPr>
          <w:p w14:paraId="52E502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Deaths (n=1)</w:t>
            </w:r>
          </w:p>
        </w:tc>
      </w:tr>
      <w:tr w:rsidR="00866B6C" w:rsidRPr="00A91F58" w14:paraId="4711460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4F74EF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Bongiovan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992" w:type="dxa"/>
            <w:vAlign w:val="center"/>
          </w:tcPr>
          <w:p w14:paraId="4E9C3AC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88E72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418" w:type="dxa"/>
            <w:vAlign w:val="center"/>
          </w:tcPr>
          <w:p w14:paraId="51186F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5962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0E66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4E6D112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937F3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2899D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478DF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</w:t>
            </w:r>
          </w:p>
          <w:p w14:paraId="5C1E4E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B29E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C8339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13ED6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2B206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2B6D5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244B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A77CB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60D0D8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2D00D1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CB9924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Hlk67078976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Gousseff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  <w:bookmarkEnd w:id="0"/>
          </w:p>
        </w:tc>
        <w:tc>
          <w:tcPr>
            <w:tcW w:w="992" w:type="dxa"/>
            <w:vAlign w:val="center"/>
          </w:tcPr>
          <w:p w14:paraId="762E808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635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6519DC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F7D3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291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7E6D46A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 to 5</w:t>
            </w:r>
          </w:p>
        </w:tc>
        <w:tc>
          <w:tcPr>
            <w:tcW w:w="1560" w:type="dxa"/>
            <w:vAlign w:val="center"/>
          </w:tcPr>
          <w:p w14:paraId="413BD2A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F0D18D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47E2D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9), cough (n=5), myalgia (n=2), diarrhea (n=1), fatigue (n=6), sore throat (n=1), headache (n=5), dyspnea (n=6)</w:t>
            </w:r>
          </w:p>
          <w:p w14:paraId="17A148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70B0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B27C5B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9), cough (n=5), </w:t>
            </w:r>
            <w:proofErr w:type="spellStart"/>
            <w:r w:rsidRPr="00A91F58">
              <w:rPr>
                <w:rFonts w:cstheme="minorHAnsi"/>
                <w:sz w:val="20"/>
                <w:szCs w:val="20"/>
              </w:rPr>
              <w:t>myagia</w:t>
            </w:r>
            <w:proofErr w:type="spellEnd"/>
            <w:r w:rsidRPr="00A91F58">
              <w:rPr>
                <w:rFonts w:cstheme="minorHAnsi"/>
                <w:sz w:val="20"/>
                <w:szCs w:val="20"/>
              </w:rPr>
              <w:t xml:space="preserve"> (n=2), diarrhea (n=1), fatigue (n=6), sore throat (n=1), headache (n=5), dyspnea (n=6) 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DA19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D0EAA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3), antivirals (n=1), antibiotics (n=7), low flow oxygen (n=4)</w:t>
            </w:r>
          </w:p>
          <w:p w14:paraId="26B51D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4B2B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7D7665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, antibiotics (n=5), low flow oxygen (n=3)</w:t>
            </w:r>
          </w:p>
        </w:tc>
        <w:tc>
          <w:tcPr>
            <w:tcW w:w="2268" w:type="dxa"/>
            <w:vAlign w:val="center"/>
          </w:tcPr>
          <w:p w14:paraId="3D7EC1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8), Deaths (n=3)</w:t>
            </w:r>
          </w:p>
        </w:tc>
      </w:tr>
      <w:tr w:rsidR="00866B6C" w:rsidRPr="00A91F58" w14:paraId="7999015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29289D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Hanif et al, 2020</w:t>
            </w:r>
          </w:p>
        </w:tc>
        <w:tc>
          <w:tcPr>
            <w:tcW w:w="992" w:type="dxa"/>
            <w:vAlign w:val="center"/>
          </w:tcPr>
          <w:p w14:paraId="0ABFB5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AAB31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418" w:type="dxa"/>
            <w:vAlign w:val="center"/>
          </w:tcPr>
          <w:p w14:paraId="6AA5B7D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89E94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C80C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28827F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316E91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9C634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3CBFD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fatigue (n=1), sore throat (n=1), headache (n=1), dyspnea (n=1)</w:t>
            </w:r>
          </w:p>
          <w:p w14:paraId="03D3C9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DDB1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9DCA2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051C2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4B9E26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Antibiotics (n=1), low flow oxygen (n=1)</w:t>
            </w:r>
          </w:p>
          <w:p w14:paraId="0D2A4E4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08F4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18FE1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</w:tc>
        <w:tc>
          <w:tcPr>
            <w:tcW w:w="2268" w:type="dxa"/>
            <w:vAlign w:val="center"/>
          </w:tcPr>
          <w:p w14:paraId="57B945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417DEAD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DD464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Mulder et al, 2020</w:t>
            </w:r>
          </w:p>
        </w:tc>
        <w:tc>
          <w:tcPr>
            <w:tcW w:w="992" w:type="dxa"/>
            <w:vAlign w:val="center"/>
          </w:tcPr>
          <w:p w14:paraId="5832C20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4A86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418" w:type="dxa"/>
            <w:vAlign w:val="center"/>
          </w:tcPr>
          <w:p w14:paraId="7C149F9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AB4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22D49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8" w:type="dxa"/>
            <w:vAlign w:val="center"/>
          </w:tcPr>
          <w:p w14:paraId="6C42AC0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54CE56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AC9B0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6872F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fatigue (n=1) </w:t>
            </w:r>
          </w:p>
          <w:p w14:paraId="3B3AC0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EA66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669DC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cough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635D74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A90C6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  <w:p w14:paraId="2F18A18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F8B94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6E832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</w:tc>
        <w:tc>
          <w:tcPr>
            <w:tcW w:w="2268" w:type="dxa"/>
            <w:vAlign w:val="center"/>
          </w:tcPr>
          <w:p w14:paraId="14EC1F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Deaths (n=1)</w:t>
            </w:r>
          </w:p>
        </w:tc>
      </w:tr>
      <w:tr w:rsidR="00866B6C" w:rsidRPr="00A91F58" w14:paraId="0910141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6A62E7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M Tian et al, 2020</w:t>
            </w:r>
          </w:p>
        </w:tc>
        <w:tc>
          <w:tcPr>
            <w:tcW w:w="992" w:type="dxa"/>
            <w:vAlign w:val="center"/>
          </w:tcPr>
          <w:p w14:paraId="005068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DE8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168124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128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884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37.2 </w:t>
            </w:r>
          </w:p>
        </w:tc>
        <w:tc>
          <w:tcPr>
            <w:tcW w:w="708" w:type="dxa"/>
            <w:vAlign w:val="center"/>
          </w:tcPr>
          <w:p w14:paraId="669AECC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2 to 8</w:t>
            </w:r>
          </w:p>
        </w:tc>
        <w:tc>
          <w:tcPr>
            <w:tcW w:w="1560" w:type="dxa"/>
            <w:vAlign w:val="center"/>
          </w:tcPr>
          <w:p w14:paraId="607AA5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4), 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C3487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6476BB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0)</w:t>
            </w:r>
          </w:p>
          <w:p w14:paraId="5CFB5AF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1DC89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49E29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0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2ADD2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17275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0),</w:t>
            </w:r>
          </w:p>
          <w:p w14:paraId="6F01AF9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interferon (n=20)</w:t>
            </w:r>
          </w:p>
          <w:p w14:paraId="2EB935D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52CC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D6BC8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0),</w:t>
            </w:r>
          </w:p>
          <w:p w14:paraId="7AF2CBA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traditional medicine (n=17), interferon (n=20)</w:t>
            </w:r>
          </w:p>
        </w:tc>
        <w:tc>
          <w:tcPr>
            <w:tcW w:w="2268" w:type="dxa"/>
            <w:vAlign w:val="center"/>
          </w:tcPr>
          <w:p w14:paraId="4F7CFD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20)</w:t>
            </w:r>
          </w:p>
        </w:tc>
      </w:tr>
      <w:tr w:rsidR="00866B6C" w:rsidRPr="00A91F58" w14:paraId="2E0ABAE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8DF077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 Zucman et al, 2021</w:t>
            </w:r>
          </w:p>
        </w:tc>
        <w:tc>
          <w:tcPr>
            <w:tcW w:w="992" w:type="dxa"/>
            <w:vAlign w:val="center"/>
          </w:tcPr>
          <w:p w14:paraId="2F2DAB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6CB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9605A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DCD1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3233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8" w:type="dxa"/>
            <w:vAlign w:val="center"/>
          </w:tcPr>
          <w:p w14:paraId="41DCE33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1 to 0 </w:t>
            </w:r>
          </w:p>
        </w:tc>
        <w:tc>
          <w:tcPr>
            <w:tcW w:w="1560" w:type="dxa"/>
            <w:vAlign w:val="center"/>
          </w:tcPr>
          <w:p w14:paraId="5206AE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 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56E6ED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89EBD7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dyspnea (n=1)</w:t>
            </w:r>
          </w:p>
          <w:p w14:paraId="5CD761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B64C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5A409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117EC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DD83F0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  <w:p w14:paraId="1BF7555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9214C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13390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</w:t>
            </w:r>
          </w:p>
        </w:tc>
        <w:tc>
          <w:tcPr>
            <w:tcW w:w="2268" w:type="dxa"/>
            <w:vAlign w:val="center"/>
          </w:tcPr>
          <w:p w14:paraId="42395F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6CA9D9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CB23D1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NM Duggan et al, 2020</w:t>
            </w:r>
          </w:p>
        </w:tc>
        <w:tc>
          <w:tcPr>
            <w:tcW w:w="992" w:type="dxa"/>
            <w:vAlign w:val="center"/>
          </w:tcPr>
          <w:p w14:paraId="0CDF56A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0C2BB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0F51C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4547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E24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8" w:type="dxa"/>
            <w:vAlign w:val="center"/>
          </w:tcPr>
          <w:p w14:paraId="55E069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D3E4B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9DE4C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329E3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(n=1), myalgia (n=1) </w:t>
            </w:r>
          </w:p>
          <w:p w14:paraId="10ED71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1C0EE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F74DD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16753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3F3120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 low flow oxygen (n=1)</w:t>
            </w:r>
          </w:p>
          <w:p w14:paraId="1F076F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5552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3486A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,</w:t>
            </w:r>
          </w:p>
          <w:p w14:paraId="5C362B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low flow oxygen (n=1)</w:t>
            </w:r>
          </w:p>
        </w:tc>
        <w:tc>
          <w:tcPr>
            <w:tcW w:w="2268" w:type="dxa"/>
            <w:vAlign w:val="center"/>
          </w:tcPr>
          <w:p w14:paraId="2536EA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D2B4C5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60BE0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Colson et al, 2020</w:t>
            </w:r>
          </w:p>
        </w:tc>
        <w:tc>
          <w:tcPr>
            <w:tcW w:w="992" w:type="dxa"/>
            <w:vAlign w:val="center"/>
          </w:tcPr>
          <w:p w14:paraId="70AD8F2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590DE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6C76346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C507B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C5EF9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768554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3FC8C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96F43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C22F1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739DD5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2311C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16CB3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237397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BA456B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AA02F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40C87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6577B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5377F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4E3941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11BD28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P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Habibzadeh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7367B49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71BB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418" w:type="dxa"/>
            <w:vAlign w:val="center"/>
          </w:tcPr>
          <w:p w14:paraId="163FB4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0C69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7BF3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vAlign w:val="center"/>
          </w:tcPr>
          <w:p w14:paraId="57E06F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4</w:t>
            </w:r>
          </w:p>
        </w:tc>
        <w:tc>
          <w:tcPr>
            <w:tcW w:w="1560" w:type="dxa"/>
            <w:vAlign w:val="center"/>
          </w:tcPr>
          <w:p w14:paraId="5834F4C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2A070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FF5C9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9), cough (n=9), dyspnea (n=9)</w:t>
            </w:r>
          </w:p>
          <w:p w14:paraId="7332C17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361E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203518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9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FA17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860C5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9),</w:t>
            </w:r>
          </w:p>
          <w:p w14:paraId="2372712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6B00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0EE9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9)</w:t>
            </w:r>
          </w:p>
        </w:tc>
        <w:tc>
          <w:tcPr>
            <w:tcW w:w="2268" w:type="dxa"/>
            <w:vAlign w:val="center"/>
          </w:tcPr>
          <w:p w14:paraId="23209AE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9)</w:t>
            </w:r>
          </w:p>
        </w:tc>
      </w:tr>
      <w:tr w:rsidR="00866B6C" w:rsidRPr="00A91F58" w14:paraId="7A773CA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9B5201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Selhorst et al, 2020</w:t>
            </w:r>
          </w:p>
        </w:tc>
        <w:tc>
          <w:tcPr>
            <w:tcW w:w="992" w:type="dxa"/>
            <w:vAlign w:val="center"/>
          </w:tcPr>
          <w:p w14:paraId="549C84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90DEF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418" w:type="dxa"/>
            <w:vAlign w:val="center"/>
          </w:tcPr>
          <w:p w14:paraId="37C6079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1CFFB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8C137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708" w:type="dxa"/>
            <w:vAlign w:val="center"/>
          </w:tcPr>
          <w:p w14:paraId="7AD35D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19C5233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AE4710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symptoms not </w:t>
            </w:r>
          </w:p>
          <w:p w14:paraId="68D041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pecified</w:t>
            </w:r>
          </w:p>
          <w:p w14:paraId="187C1A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C1717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CFA5C2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ymptoms not specified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BAE6E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DD6F9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2B24A8C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6C7B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D6D55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</w:tc>
        <w:tc>
          <w:tcPr>
            <w:tcW w:w="2268" w:type="dxa"/>
            <w:vAlign w:val="center"/>
          </w:tcPr>
          <w:p w14:paraId="30C46C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073CB1D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B5E12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 Vetter et al, 2021</w:t>
            </w:r>
          </w:p>
        </w:tc>
        <w:tc>
          <w:tcPr>
            <w:tcW w:w="992" w:type="dxa"/>
            <w:vAlign w:val="center"/>
          </w:tcPr>
          <w:p w14:paraId="7305322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Case report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619B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418" w:type="dxa"/>
            <w:vAlign w:val="center"/>
          </w:tcPr>
          <w:p w14:paraId="208B9A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AFB8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FEC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vAlign w:val="center"/>
          </w:tcPr>
          <w:p w14:paraId="1B1EA48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019BB7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DDC64A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B0E0D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headache (n=1), dyspnea (n=1)</w:t>
            </w:r>
          </w:p>
          <w:p w14:paraId="0524BF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E1A2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41991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F243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00D33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757E5E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0B28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30C18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20DD1F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78480D9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E7F7F6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KS Chan et al, 2020</w:t>
            </w:r>
          </w:p>
        </w:tc>
        <w:tc>
          <w:tcPr>
            <w:tcW w:w="992" w:type="dxa"/>
            <w:vAlign w:val="center"/>
          </w:tcPr>
          <w:p w14:paraId="3C46E39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5DD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1418" w:type="dxa"/>
            <w:vAlign w:val="center"/>
          </w:tcPr>
          <w:p w14:paraId="3E60CE2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D0770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73BD8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vAlign w:val="center"/>
          </w:tcPr>
          <w:p w14:paraId="1D3AF0C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793320F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98459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5A3A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ever (n=1), cough (n=1), sore throat (n=1), headache (n=1)</w:t>
            </w:r>
          </w:p>
          <w:p w14:paraId="118A7D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072CB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4ADC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9EE25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02A605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54BF72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A02F9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4F4EA9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17CEE71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1)</w:t>
            </w:r>
          </w:p>
        </w:tc>
      </w:tr>
      <w:tr w:rsidR="00866B6C" w:rsidRPr="00A91F58" w14:paraId="3BA043B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14FEB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Q Mei et al, 2020</w:t>
            </w:r>
          </w:p>
        </w:tc>
        <w:tc>
          <w:tcPr>
            <w:tcW w:w="992" w:type="dxa"/>
            <w:vAlign w:val="center"/>
          </w:tcPr>
          <w:p w14:paraId="621267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2236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769BE22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EFF9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09B4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vAlign w:val="center"/>
          </w:tcPr>
          <w:p w14:paraId="7FB1AE9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 to 12</w:t>
            </w:r>
          </w:p>
        </w:tc>
        <w:tc>
          <w:tcPr>
            <w:tcW w:w="1560" w:type="dxa"/>
            <w:vAlign w:val="center"/>
          </w:tcPr>
          <w:p w14:paraId="5E8388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719B3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010DD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2), cough (n=11), myalgia (n=5), fatigue (n=3), dyspnea (n=5)</w:t>
            </w:r>
          </w:p>
          <w:p w14:paraId="11FF3C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BE50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B16D71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6), cough (n=2), fatigue (n=1), dyspnea (n=1), asymptomatic (n=15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6467A2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8C8FA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3), traditional medicine (n=23)</w:t>
            </w:r>
          </w:p>
          <w:p w14:paraId="5130237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ECD93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8E449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23), traditional medicine (n=23)</w:t>
            </w:r>
          </w:p>
        </w:tc>
        <w:tc>
          <w:tcPr>
            <w:tcW w:w="2268" w:type="dxa"/>
            <w:vAlign w:val="center"/>
          </w:tcPr>
          <w:p w14:paraId="3FEB29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3)</w:t>
            </w:r>
          </w:p>
        </w:tc>
      </w:tr>
      <w:tr w:rsidR="00866B6C" w:rsidRPr="00A91F58" w14:paraId="0AF9940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E5186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 Ak et al, 2021</w:t>
            </w:r>
          </w:p>
        </w:tc>
        <w:tc>
          <w:tcPr>
            <w:tcW w:w="992" w:type="dxa"/>
            <w:vAlign w:val="center"/>
          </w:tcPr>
          <w:p w14:paraId="68A7E56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194CE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8" w:type="dxa"/>
            <w:vAlign w:val="center"/>
          </w:tcPr>
          <w:p w14:paraId="41A73C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B9FF5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5D8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vAlign w:val="center"/>
          </w:tcPr>
          <w:p w14:paraId="3ADD86D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F8A46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6B08A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DCC59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3398A1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17D734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4BC6A2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iarrhea (n=1), sore throat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B41EB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FD50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  <w:p w14:paraId="630FE49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C04A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2ED15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4C6CF4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33F0AC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3AFB12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R Kapoor et al, 2021</w:t>
            </w:r>
          </w:p>
        </w:tc>
        <w:tc>
          <w:tcPr>
            <w:tcW w:w="992" w:type="dxa"/>
            <w:vAlign w:val="center"/>
          </w:tcPr>
          <w:p w14:paraId="262CB16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EED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3B091D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EB9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0C66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708" w:type="dxa"/>
            <w:vAlign w:val="center"/>
          </w:tcPr>
          <w:p w14:paraId="37D4CA1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0</w:t>
            </w:r>
          </w:p>
        </w:tc>
        <w:tc>
          <w:tcPr>
            <w:tcW w:w="1560" w:type="dxa"/>
            <w:vAlign w:val="center"/>
          </w:tcPr>
          <w:p w14:paraId="7959BF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3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0908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C97216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asymptomatic (n=2)</w:t>
            </w:r>
          </w:p>
          <w:p w14:paraId="1CE8B0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C71D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2B6B1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5C770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F3CEF7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2), antivirals (n=1), antibiotics (n=1)</w:t>
            </w:r>
          </w:p>
          <w:p w14:paraId="7FBB2B7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7ED3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E8CC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7AB66B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6697FFDA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8CD80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 Sharma et al, 2020</w:t>
            </w:r>
          </w:p>
        </w:tc>
        <w:tc>
          <w:tcPr>
            <w:tcW w:w="992" w:type="dxa"/>
            <w:vAlign w:val="center"/>
          </w:tcPr>
          <w:p w14:paraId="0A490BD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81BE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418" w:type="dxa"/>
            <w:vAlign w:val="center"/>
          </w:tcPr>
          <w:p w14:paraId="623292B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32E8E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1E5D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vAlign w:val="center"/>
          </w:tcPr>
          <w:p w14:paraId="4506562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F2385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30C0E6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354DE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  <w:p w14:paraId="19D6AB1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6EE8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8D396D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84F66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91D963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</w:t>
            </w:r>
          </w:p>
          <w:p w14:paraId="1F17E2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681FC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F9875D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</w:tc>
        <w:tc>
          <w:tcPr>
            <w:tcW w:w="2268" w:type="dxa"/>
            <w:vAlign w:val="center"/>
          </w:tcPr>
          <w:p w14:paraId="36EE149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398F408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3F2DB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L Tillett et al, 2020</w:t>
            </w:r>
          </w:p>
        </w:tc>
        <w:tc>
          <w:tcPr>
            <w:tcW w:w="992" w:type="dxa"/>
            <w:vAlign w:val="center"/>
          </w:tcPr>
          <w:p w14:paraId="42CA291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9810C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4C89AE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EC60D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D1EA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8" w:type="dxa"/>
            <w:vAlign w:val="center"/>
          </w:tcPr>
          <w:p w14:paraId="029CFB9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5B6D19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No contact history or comorbidities 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6943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83D5E0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diarrhea (n=1), sore throat (n=1), headache (n=1)</w:t>
            </w:r>
          </w:p>
          <w:p w14:paraId="654DF1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45714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51856A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Cough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1C17A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168614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</w:t>
            </w:r>
          </w:p>
          <w:p w14:paraId="30BD6CA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FF1D2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F0D9D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</w:t>
            </w:r>
          </w:p>
        </w:tc>
        <w:tc>
          <w:tcPr>
            <w:tcW w:w="2268" w:type="dxa"/>
            <w:vAlign w:val="center"/>
          </w:tcPr>
          <w:p w14:paraId="78719C8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9B506C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7AC937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RP de Jesus et al, 2020</w:t>
            </w:r>
          </w:p>
        </w:tc>
        <w:tc>
          <w:tcPr>
            <w:tcW w:w="992" w:type="dxa"/>
            <w:vAlign w:val="center"/>
          </w:tcPr>
          <w:p w14:paraId="42A28DE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9D36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418" w:type="dxa"/>
            <w:vAlign w:val="center"/>
          </w:tcPr>
          <w:p w14:paraId="6CA0922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4AE2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6AC8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14:paraId="5E9A62F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3D270D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B40F32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5BC03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</w:t>
            </w:r>
          </w:p>
          <w:p w14:paraId="38EC3A8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8F1F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62AC91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14AB7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</w:p>
          <w:p w14:paraId="7A80CDF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  <w:p w14:paraId="3A6B00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EE0C4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0858D41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</w:t>
            </w:r>
          </w:p>
        </w:tc>
        <w:tc>
          <w:tcPr>
            <w:tcW w:w="2268" w:type="dxa"/>
            <w:vAlign w:val="center"/>
          </w:tcPr>
          <w:p w14:paraId="52CC11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Under treatment at the time of reporting (n=1)</w:t>
            </w:r>
          </w:p>
        </w:tc>
      </w:tr>
      <w:tr w:rsidR="00866B6C" w:rsidRPr="00A91F58" w14:paraId="4BC04B7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0D157E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Atici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6A263CD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F9E5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18" w:type="dxa"/>
            <w:vAlign w:val="center"/>
          </w:tcPr>
          <w:p w14:paraId="28E4F7C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13B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4E7A7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08" w:type="dxa"/>
            <w:vAlign w:val="center"/>
          </w:tcPr>
          <w:p w14:paraId="0ABCAC1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032333D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8899DF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27F0B0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, myalgia (n=2), diarrhea (n=1), sore throat (n=1), headache (n=2)</w:t>
            </w:r>
          </w:p>
          <w:p w14:paraId="6ED67F0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D422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64CFA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1), sore throat (n=1), headache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22651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312CFA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Antibiotics (n=2), Low flow oxygen (n=1) </w:t>
            </w:r>
          </w:p>
          <w:p w14:paraId="43B546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629B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0DFBF16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</w:tc>
        <w:tc>
          <w:tcPr>
            <w:tcW w:w="2268" w:type="dxa"/>
            <w:vAlign w:val="center"/>
          </w:tcPr>
          <w:p w14:paraId="1567D7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5A1A88C8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1CBA8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S He et al, 2020</w:t>
            </w:r>
          </w:p>
        </w:tc>
        <w:tc>
          <w:tcPr>
            <w:tcW w:w="992" w:type="dxa"/>
            <w:vAlign w:val="center"/>
          </w:tcPr>
          <w:p w14:paraId="082D794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9292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90FEB4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2C76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67CF5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vAlign w:val="center"/>
          </w:tcPr>
          <w:p w14:paraId="2A8A4D8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7 to 13</w:t>
            </w:r>
          </w:p>
        </w:tc>
        <w:tc>
          <w:tcPr>
            <w:tcW w:w="1560" w:type="dxa"/>
            <w:vAlign w:val="center"/>
          </w:tcPr>
          <w:p w14:paraId="16CCA6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7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4101BC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905D4A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5), cough (n=25), myalgia (n=4), diarrhea (n=1), fatigue (n=6), headache (n=2)</w:t>
            </w:r>
          </w:p>
          <w:p w14:paraId="2FBB78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063B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782610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6), fatigue (n=13), dyspnea (n=10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75C2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64C31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8), antivirals (n=8), antibiotics (n=22), low flow oxygen (n=4)</w:t>
            </w:r>
          </w:p>
          <w:p w14:paraId="4411B7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AF43F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CCEA23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Steroids (n=18), antivirals (n=8), antibiotics (n=22), low flow oxygen (n=4) </w:t>
            </w:r>
          </w:p>
        </w:tc>
        <w:tc>
          <w:tcPr>
            <w:tcW w:w="2268" w:type="dxa"/>
            <w:vAlign w:val="center"/>
          </w:tcPr>
          <w:p w14:paraId="5E32B36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0)</w:t>
            </w:r>
          </w:p>
        </w:tc>
      </w:tr>
      <w:tr w:rsidR="00866B6C" w:rsidRPr="00A91F58" w14:paraId="27832694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6FE4A3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Salcin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247290A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41AA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361E62A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BD4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E242E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vAlign w:val="center"/>
          </w:tcPr>
          <w:p w14:paraId="392E8F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4A3404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8A437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EFF088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, dyspnea (n=1)</w:t>
            </w:r>
          </w:p>
          <w:p w14:paraId="78F6D9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F7F9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425108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CF75B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874115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67CA432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7FBF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0E3A85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58BEB7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A3EDE0E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D6BD6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 Tomassini et al, 2020</w:t>
            </w:r>
          </w:p>
        </w:tc>
        <w:tc>
          <w:tcPr>
            <w:tcW w:w="992" w:type="dxa"/>
            <w:vAlign w:val="center"/>
          </w:tcPr>
          <w:p w14:paraId="5D056BF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B01D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418" w:type="dxa"/>
            <w:vAlign w:val="center"/>
          </w:tcPr>
          <w:p w14:paraId="2552C0F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C29DF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33412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708" w:type="dxa"/>
            <w:vAlign w:val="center"/>
          </w:tcPr>
          <w:p w14:paraId="5C57845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3</w:t>
            </w:r>
          </w:p>
        </w:tc>
        <w:tc>
          <w:tcPr>
            <w:tcW w:w="1560" w:type="dxa"/>
            <w:vAlign w:val="center"/>
          </w:tcPr>
          <w:p w14:paraId="247D755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7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C0A919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C8067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3), myalgia (n=1), diarrhea (n=2), sore throat (n=1), dyspnea (n=3)</w:t>
            </w:r>
          </w:p>
          <w:p w14:paraId="24FC9C0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FBA7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4BCD6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2), dyspnea (n=2), asymptomatic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51437D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23AE44B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5), low flow oxygen (n=1)</w:t>
            </w:r>
          </w:p>
          <w:p w14:paraId="6F8FCB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7404E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infection</w:t>
            </w:r>
          </w:p>
          <w:p w14:paraId="4FECD8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biotics (n=5), low flow oxygen (n=1)</w:t>
            </w:r>
          </w:p>
        </w:tc>
        <w:tc>
          <w:tcPr>
            <w:tcW w:w="2268" w:type="dxa"/>
            <w:vAlign w:val="center"/>
          </w:tcPr>
          <w:p w14:paraId="4C3D645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6)</w:t>
            </w:r>
          </w:p>
        </w:tc>
      </w:tr>
      <w:tr w:rsidR="00866B6C" w:rsidRPr="00A91F58" w14:paraId="5582B0EC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8D99C6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S Yadav et al, 2020</w:t>
            </w:r>
          </w:p>
        </w:tc>
        <w:tc>
          <w:tcPr>
            <w:tcW w:w="992" w:type="dxa"/>
            <w:vAlign w:val="center"/>
          </w:tcPr>
          <w:p w14:paraId="1F50C7D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0E9EE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40F3C9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8364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9859D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vAlign w:val="center"/>
          </w:tcPr>
          <w:p w14:paraId="1EBBE24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0</w:t>
            </w:r>
          </w:p>
        </w:tc>
        <w:tc>
          <w:tcPr>
            <w:tcW w:w="1560" w:type="dxa"/>
            <w:vAlign w:val="center"/>
          </w:tcPr>
          <w:p w14:paraId="28E48EC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346C2C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2CAB65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  <w:p w14:paraId="4673C9D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1302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50770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8F2E4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irst infection </w:t>
            </w:r>
          </w:p>
          <w:p w14:paraId="6941E6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 (n=2)</w:t>
            </w:r>
          </w:p>
          <w:p w14:paraId="2041C50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30B89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6258B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 (n=2)</w:t>
            </w:r>
          </w:p>
        </w:tc>
        <w:tc>
          <w:tcPr>
            <w:tcW w:w="2268" w:type="dxa"/>
            <w:vAlign w:val="center"/>
          </w:tcPr>
          <w:p w14:paraId="496F7F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679F217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1CA1EB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Zayet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1209D35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D573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418" w:type="dxa"/>
            <w:vAlign w:val="center"/>
          </w:tcPr>
          <w:p w14:paraId="1B06E18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77D2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59B5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08" w:type="dxa"/>
            <w:vAlign w:val="center"/>
          </w:tcPr>
          <w:p w14:paraId="2086C36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3</w:t>
            </w:r>
          </w:p>
        </w:tc>
        <w:tc>
          <w:tcPr>
            <w:tcW w:w="1560" w:type="dxa"/>
            <w:vAlign w:val="center"/>
          </w:tcPr>
          <w:p w14:paraId="6D02148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3DAC3B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A93AF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1), myalgia (n=3), fatigue (n=3), sore throat (n=3)</w:t>
            </w:r>
          </w:p>
          <w:p w14:paraId="0EBDE84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84B3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BD5C9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2), cough (n=2), myalgia (n=2), diarrhea (n=1), fatigue (n=2), headache (n=2), dyspnea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A3BE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BC3F5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47AD327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75132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86DCE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07A1DCC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77BD31A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ED2EEE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SP Yadav et al, 2021</w:t>
            </w:r>
          </w:p>
        </w:tc>
        <w:tc>
          <w:tcPr>
            <w:tcW w:w="992" w:type="dxa"/>
            <w:vAlign w:val="center"/>
          </w:tcPr>
          <w:p w14:paraId="5D22E6C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FB83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31E097F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32C8A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498EE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14:paraId="2BFC300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04CA42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E549C3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EFA3D0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,</w:t>
            </w:r>
          </w:p>
          <w:p w14:paraId="11050FB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3899D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87306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FD7DE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0773550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6E9241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EDF93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7E808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715BB3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E7FF363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025F4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SY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Yoo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B1685D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A961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8FC3D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CF64B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7697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vAlign w:val="center"/>
          </w:tcPr>
          <w:p w14:paraId="1E75E1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2B6390B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5B2CAB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71898D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</w:t>
            </w:r>
          </w:p>
          <w:p w14:paraId="65AC445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C6044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39F40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6A3E1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9DDF2A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2B367E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A6FF3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C98933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245511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78FD9900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DA8FE3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V Gupta et al, 2020</w:t>
            </w:r>
          </w:p>
        </w:tc>
        <w:tc>
          <w:tcPr>
            <w:tcW w:w="992" w:type="dxa"/>
            <w:vAlign w:val="center"/>
          </w:tcPr>
          <w:p w14:paraId="172DA1D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A71D8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418" w:type="dxa"/>
            <w:vAlign w:val="center"/>
          </w:tcPr>
          <w:p w14:paraId="4224D5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E98D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D9483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708" w:type="dxa"/>
            <w:vAlign w:val="center"/>
          </w:tcPr>
          <w:p w14:paraId="04B3577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1</w:t>
            </w:r>
          </w:p>
        </w:tc>
        <w:tc>
          <w:tcPr>
            <w:tcW w:w="1560" w:type="dxa"/>
            <w:vAlign w:val="center"/>
          </w:tcPr>
          <w:p w14:paraId="6F2F5DF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2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073603D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E3D05E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  <w:p w14:paraId="461913E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1CCD8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B0644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2A898D1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9F67C6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00104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D8A6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Reinfection </w:t>
            </w:r>
          </w:p>
          <w:p w14:paraId="6E651D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383233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2)</w:t>
            </w:r>
          </w:p>
        </w:tc>
      </w:tr>
      <w:tr w:rsidR="00866B6C" w:rsidRPr="00A91F58" w14:paraId="0B461E6B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3E399C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V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Nachmias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0</w:t>
            </w:r>
          </w:p>
        </w:tc>
        <w:tc>
          <w:tcPr>
            <w:tcW w:w="992" w:type="dxa"/>
            <w:vAlign w:val="center"/>
          </w:tcPr>
          <w:p w14:paraId="3D8F15A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F520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418" w:type="dxa"/>
            <w:vAlign w:val="center"/>
          </w:tcPr>
          <w:p w14:paraId="593AE1F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FC5BA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55377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vAlign w:val="center"/>
          </w:tcPr>
          <w:p w14:paraId="6E3CA3B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0 to 1</w:t>
            </w:r>
          </w:p>
        </w:tc>
        <w:tc>
          <w:tcPr>
            <w:tcW w:w="1560" w:type="dxa"/>
            <w:vAlign w:val="center"/>
          </w:tcPr>
          <w:p w14:paraId="2762AA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</w:t>
            </w:r>
          </w:p>
          <w:p w14:paraId="0F463BE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1473A7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3FE786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cough (n=1)</w:t>
            </w:r>
          </w:p>
          <w:p w14:paraId="445EF06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3A3E9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A81160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535FF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639F5FF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 therapy (n=1)</w:t>
            </w:r>
          </w:p>
          <w:p w14:paraId="7431CD8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A616A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3FC096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</w:tc>
        <w:tc>
          <w:tcPr>
            <w:tcW w:w="2268" w:type="dxa"/>
            <w:vAlign w:val="center"/>
          </w:tcPr>
          <w:p w14:paraId="5A5BB54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6AE6772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C099623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lastRenderedPageBreak/>
              <w:t>V Selvaraj et al, 2020</w:t>
            </w:r>
          </w:p>
        </w:tc>
        <w:tc>
          <w:tcPr>
            <w:tcW w:w="992" w:type="dxa"/>
            <w:vAlign w:val="center"/>
          </w:tcPr>
          <w:p w14:paraId="36D1771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D24D9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418" w:type="dxa"/>
            <w:vAlign w:val="center"/>
          </w:tcPr>
          <w:p w14:paraId="4AF6DE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H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A873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203A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vAlign w:val="center"/>
          </w:tcPr>
          <w:p w14:paraId="22B2D9D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425BBB1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ntact history (n=1), comorbidities (n=6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4260F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32390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dyspnea (n=1)</w:t>
            </w:r>
          </w:p>
          <w:p w14:paraId="167887B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FB116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2D796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, myalgia (n=1), dyspnea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3C01B8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BECA5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1), antibiotics (n=1)</w:t>
            </w:r>
          </w:p>
          <w:p w14:paraId="208C12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BD86B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9E6558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1), antivirals (n=1), antibiotics (n=1), low flow oxygen (n=1)</w:t>
            </w:r>
          </w:p>
        </w:tc>
        <w:tc>
          <w:tcPr>
            <w:tcW w:w="2268" w:type="dxa"/>
            <w:vAlign w:val="center"/>
          </w:tcPr>
          <w:p w14:paraId="746AF7B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4481B206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2BC3685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W Fu et al, 2020</w:t>
            </w:r>
          </w:p>
        </w:tc>
        <w:tc>
          <w:tcPr>
            <w:tcW w:w="992" w:type="dxa"/>
            <w:vAlign w:val="center"/>
          </w:tcPr>
          <w:p w14:paraId="0286A8F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0D2A5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B1EACF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DF652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7ABE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8" w:type="dxa"/>
            <w:vAlign w:val="center"/>
          </w:tcPr>
          <w:p w14:paraId="75C9D1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2</w:t>
            </w:r>
          </w:p>
        </w:tc>
        <w:tc>
          <w:tcPr>
            <w:tcW w:w="1560" w:type="dxa"/>
            <w:vAlign w:val="center"/>
          </w:tcPr>
          <w:p w14:paraId="5A75D6A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1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5B90B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6EDB76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2)</w:t>
            </w:r>
          </w:p>
          <w:p w14:paraId="78A0C06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022A2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017E20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3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46E17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1D4356B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3), traditional medicine (n=3)</w:t>
            </w:r>
          </w:p>
          <w:p w14:paraId="3B615EF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8569C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37995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antibiotics (n=3),</w:t>
            </w:r>
          </w:p>
        </w:tc>
        <w:tc>
          <w:tcPr>
            <w:tcW w:w="2268" w:type="dxa"/>
            <w:vAlign w:val="center"/>
          </w:tcPr>
          <w:p w14:paraId="6E01575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3)</w:t>
            </w:r>
          </w:p>
        </w:tc>
      </w:tr>
      <w:tr w:rsidR="00866B6C" w:rsidRPr="00A91F58" w14:paraId="3002D56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E977A3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W </w:t>
            </w:r>
            <w:proofErr w:type="spellStart"/>
            <w:r w:rsidRPr="00A91F58">
              <w:rPr>
                <w:rFonts w:cstheme="minorHAnsi"/>
                <w:color w:val="000000"/>
                <w:sz w:val="20"/>
                <w:szCs w:val="20"/>
              </w:rPr>
              <w:t>Novoa</w:t>
            </w:r>
            <w:proofErr w:type="spellEnd"/>
            <w:r w:rsidRPr="00A91F58">
              <w:rPr>
                <w:rFonts w:cstheme="minorHAnsi"/>
                <w:color w:val="000000"/>
                <w:sz w:val="20"/>
                <w:szCs w:val="20"/>
              </w:rPr>
              <w:t xml:space="preserve"> et al, 2021</w:t>
            </w:r>
          </w:p>
        </w:tc>
        <w:tc>
          <w:tcPr>
            <w:tcW w:w="992" w:type="dxa"/>
            <w:vAlign w:val="center"/>
          </w:tcPr>
          <w:p w14:paraId="5437F78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20D4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418" w:type="dxa"/>
            <w:vAlign w:val="center"/>
          </w:tcPr>
          <w:p w14:paraId="4078E17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F977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3526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3C4E0C7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19412E9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74A505E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9E0982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1)</w:t>
            </w:r>
          </w:p>
          <w:p w14:paraId="383B032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F43B3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691981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 xml:space="preserve">Fever (n=1), cough (n=1), myalgia (n=1), fatigue (n=1), sore </w:t>
            </w:r>
            <w:r w:rsidRPr="00A91F58">
              <w:rPr>
                <w:rFonts w:cstheme="minorHAnsi"/>
                <w:sz w:val="20"/>
                <w:szCs w:val="20"/>
              </w:rPr>
              <w:lastRenderedPageBreak/>
              <w:t>throat (n=1), headache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A8440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6EA3F90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upportive care only</w:t>
            </w:r>
          </w:p>
          <w:p w14:paraId="2394813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2D08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1BD051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biotics (n=1)</w:t>
            </w:r>
          </w:p>
        </w:tc>
        <w:tc>
          <w:tcPr>
            <w:tcW w:w="2268" w:type="dxa"/>
            <w:vAlign w:val="center"/>
          </w:tcPr>
          <w:p w14:paraId="0B78AFF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684CC50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7C14E8B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W Zhao et al, 2020</w:t>
            </w:r>
          </w:p>
        </w:tc>
        <w:tc>
          <w:tcPr>
            <w:tcW w:w="992" w:type="dxa"/>
            <w:vAlign w:val="center"/>
          </w:tcPr>
          <w:p w14:paraId="4DEF15F1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9AAAC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1856672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B7F4B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33C707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08" w:type="dxa"/>
            <w:vAlign w:val="center"/>
          </w:tcPr>
          <w:p w14:paraId="56673A5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3 to 4</w:t>
            </w:r>
          </w:p>
        </w:tc>
        <w:tc>
          <w:tcPr>
            <w:tcW w:w="1560" w:type="dxa"/>
            <w:vAlign w:val="center"/>
          </w:tcPr>
          <w:p w14:paraId="51373EC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4F6F4FB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7C515AD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5), cough (n=1), headache (n=1), asymptomatic (n=2)</w:t>
            </w:r>
          </w:p>
          <w:p w14:paraId="581701F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B4019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5AD6D3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3), cough (n=1), diarrhea (n=1), asymptomatic (n=2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4943F11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E858B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3), traditional medicine (n=4)</w:t>
            </w:r>
          </w:p>
          <w:p w14:paraId="743251F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7E8DA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170DFAE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traditional medicine (n=3)</w:t>
            </w:r>
          </w:p>
        </w:tc>
        <w:tc>
          <w:tcPr>
            <w:tcW w:w="2268" w:type="dxa"/>
            <w:vAlign w:val="center"/>
          </w:tcPr>
          <w:p w14:paraId="0E5EDCE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7)</w:t>
            </w:r>
          </w:p>
        </w:tc>
      </w:tr>
      <w:tr w:rsidR="00866B6C" w:rsidRPr="00A91F58" w14:paraId="0C3FDBBF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430AD0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X Li et al, 2020</w:t>
            </w:r>
          </w:p>
        </w:tc>
        <w:tc>
          <w:tcPr>
            <w:tcW w:w="992" w:type="dxa"/>
            <w:vAlign w:val="center"/>
          </w:tcPr>
          <w:p w14:paraId="3A6C05C5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630E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1D2FF68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23BC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B9F0D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14:paraId="39618F30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 to 0</w:t>
            </w:r>
          </w:p>
        </w:tc>
        <w:tc>
          <w:tcPr>
            <w:tcW w:w="1560" w:type="dxa"/>
            <w:vAlign w:val="center"/>
          </w:tcPr>
          <w:p w14:paraId="6EBEF9A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F7B837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06FF86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)</w:t>
            </w:r>
          </w:p>
          <w:p w14:paraId="52993E6A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FC4EC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79674C8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ugh (n=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0AF0039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34C7111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 therapy (n=1), traditional medicine (n=1), interferon (n=1), low flow oxygen (n=1)</w:t>
            </w:r>
          </w:p>
          <w:p w14:paraId="53E6CF7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B289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45BBCC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Traditional medicine (n=1), low flow oxygen (n=1)</w:t>
            </w:r>
          </w:p>
        </w:tc>
        <w:tc>
          <w:tcPr>
            <w:tcW w:w="2268" w:type="dxa"/>
            <w:vAlign w:val="center"/>
          </w:tcPr>
          <w:p w14:paraId="5E660E4F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)</w:t>
            </w:r>
          </w:p>
        </w:tc>
      </w:tr>
      <w:tr w:rsidR="00866B6C" w:rsidRPr="00A91F58" w14:paraId="5B7528D5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08DDE93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Y Li et al, 2020</w:t>
            </w:r>
          </w:p>
        </w:tc>
        <w:tc>
          <w:tcPr>
            <w:tcW w:w="992" w:type="dxa"/>
            <w:vAlign w:val="center"/>
          </w:tcPr>
          <w:p w14:paraId="4448604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295A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235500C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C114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FFF76F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vAlign w:val="center"/>
          </w:tcPr>
          <w:p w14:paraId="62C435F6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2 to 2</w:t>
            </w:r>
          </w:p>
        </w:tc>
        <w:tc>
          <w:tcPr>
            <w:tcW w:w="1560" w:type="dxa"/>
            <w:vAlign w:val="center"/>
          </w:tcPr>
          <w:p w14:paraId="1C571A00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Comorbidities (n=4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548D409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49F41C2D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4), cough (n=4), myalgia (n=1), fatigue (n=2)</w:t>
            </w:r>
          </w:p>
          <w:p w14:paraId="34E9C8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ADB06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2D5488E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symptomatic (n=4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1F13DB15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First infection</w:t>
            </w:r>
          </w:p>
          <w:p w14:paraId="57C8891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antibiotics (n=2), low flow oxygen (n=3)</w:t>
            </w:r>
          </w:p>
          <w:p w14:paraId="433F6C9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3538F6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5BD7355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Antivirals (n=4), antibiotics (n=2), low flow oxygen (n=3)</w:t>
            </w:r>
          </w:p>
        </w:tc>
        <w:tc>
          <w:tcPr>
            <w:tcW w:w="2268" w:type="dxa"/>
            <w:vAlign w:val="center"/>
          </w:tcPr>
          <w:p w14:paraId="6A265419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lastRenderedPageBreak/>
              <w:t>Recovered (n=4)</w:t>
            </w:r>
          </w:p>
        </w:tc>
      </w:tr>
      <w:tr w:rsidR="00866B6C" w:rsidRPr="00A91F58" w14:paraId="3DF1E141" w14:textId="77777777" w:rsidTr="009F2B29">
        <w:trPr>
          <w:trHeight w:val="67"/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8AC66D8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Y Ling et al, 2020</w:t>
            </w:r>
          </w:p>
        </w:tc>
        <w:tc>
          <w:tcPr>
            <w:tcW w:w="992" w:type="dxa"/>
            <w:vAlign w:val="center"/>
          </w:tcPr>
          <w:p w14:paraId="48F242C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ase seri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8FC74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418" w:type="dxa"/>
            <w:vAlign w:val="center"/>
          </w:tcPr>
          <w:p w14:paraId="3AF9A30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LMI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0999E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1F3DA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8" w:type="dxa"/>
            <w:vAlign w:val="center"/>
          </w:tcPr>
          <w:p w14:paraId="5F34C789" w14:textId="77777777" w:rsidR="00866B6C" w:rsidRPr="00A91F58" w:rsidRDefault="00866B6C" w:rsidP="009F2B2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91F58">
              <w:rPr>
                <w:rFonts w:cstheme="minorHAnsi"/>
                <w:color w:val="000000"/>
                <w:sz w:val="20"/>
                <w:szCs w:val="20"/>
              </w:rPr>
              <w:t>5 to 6</w:t>
            </w:r>
          </w:p>
        </w:tc>
        <w:tc>
          <w:tcPr>
            <w:tcW w:w="1560" w:type="dxa"/>
            <w:vAlign w:val="center"/>
          </w:tcPr>
          <w:p w14:paraId="06D7CEB4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No contact history or comorbidities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20219381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 symptoms not specified</w:t>
            </w:r>
          </w:p>
          <w:p w14:paraId="4324739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7406E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4639C6F3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ever (n=11), cough (n=11), dyspnea (n=11)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1923BDC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First infection</w:t>
            </w:r>
          </w:p>
          <w:p w14:paraId="520F29C2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</w:t>
            </w:r>
          </w:p>
          <w:p w14:paraId="2AC1D237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AA608B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infection</w:t>
            </w:r>
          </w:p>
          <w:p w14:paraId="6B46A928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Steroids (n=5)</w:t>
            </w:r>
          </w:p>
        </w:tc>
        <w:tc>
          <w:tcPr>
            <w:tcW w:w="2268" w:type="dxa"/>
            <w:vAlign w:val="center"/>
          </w:tcPr>
          <w:p w14:paraId="10D45C9E" w14:textId="77777777" w:rsidR="00866B6C" w:rsidRPr="00A91F58" w:rsidRDefault="00866B6C" w:rsidP="009F2B2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1F58">
              <w:rPr>
                <w:rFonts w:cstheme="minorHAnsi"/>
                <w:sz w:val="20"/>
                <w:szCs w:val="20"/>
              </w:rPr>
              <w:t>Recovered (n=11)</w:t>
            </w:r>
          </w:p>
        </w:tc>
      </w:tr>
    </w:tbl>
    <w:p w14:paraId="035B5BE0" w14:textId="77777777" w:rsidR="00866B6C" w:rsidRPr="00A91F58" w:rsidRDefault="00866B6C" w:rsidP="00866B6C">
      <w:pPr>
        <w:spacing w:line="240" w:lineRule="auto"/>
        <w:rPr>
          <w:rFonts w:cstheme="minorHAnsi"/>
          <w:sz w:val="16"/>
          <w:szCs w:val="16"/>
        </w:rPr>
      </w:pPr>
      <w:r w:rsidRPr="00A91F58">
        <w:rPr>
          <w:rFonts w:cstheme="minorHAnsi"/>
          <w:sz w:val="16"/>
          <w:szCs w:val="16"/>
        </w:rPr>
        <w:t>NR= Not reported</w:t>
      </w:r>
    </w:p>
    <w:p w14:paraId="41CF7442" w14:textId="0E9A6C56" w:rsidR="00866B6C" w:rsidRPr="00A91F58" w:rsidRDefault="00866B6C">
      <w:pPr>
        <w:rPr>
          <w:rFonts w:cstheme="minorHAnsi"/>
        </w:rPr>
      </w:pPr>
    </w:p>
    <w:p w14:paraId="553AC9A7" w14:textId="4B56DE2A" w:rsidR="00866B6C" w:rsidRPr="00A91F58" w:rsidRDefault="00866B6C">
      <w:pPr>
        <w:rPr>
          <w:rFonts w:cstheme="minorHAnsi"/>
        </w:rPr>
      </w:pPr>
    </w:p>
    <w:p w14:paraId="2A0DF305" w14:textId="61FA65FD" w:rsidR="00866B6C" w:rsidRPr="00A91F58" w:rsidRDefault="00866B6C" w:rsidP="007F0F5D">
      <w:pPr>
        <w:spacing w:line="276" w:lineRule="auto"/>
        <w:jc w:val="both"/>
        <w:rPr>
          <w:rFonts w:eastAsia="Times New Roman" w:cstheme="minorHAnsi"/>
          <w:color w:val="0A0905"/>
          <w:sz w:val="18"/>
          <w:szCs w:val="18"/>
          <w:lang w:eastAsia="en-CA"/>
        </w:rPr>
      </w:pPr>
    </w:p>
    <w:sectPr w:rsidR="00866B6C" w:rsidRPr="00A91F58" w:rsidSect="003849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5C44"/>
    <w:multiLevelType w:val="hybridMultilevel"/>
    <w:tmpl w:val="2E3897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47B82"/>
    <w:multiLevelType w:val="hybridMultilevel"/>
    <w:tmpl w:val="1902CF72"/>
    <w:lvl w:ilvl="0" w:tplc="34E6E4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15ED0"/>
    <w:multiLevelType w:val="hybridMultilevel"/>
    <w:tmpl w:val="F328DF7A"/>
    <w:lvl w:ilvl="0" w:tplc="EA8CA49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894BC5"/>
    <w:multiLevelType w:val="hybridMultilevel"/>
    <w:tmpl w:val="3E106A36"/>
    <w:lvl w:ilvl="0" w:tplc="4E9E94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C6F8C"/>
    <w:multiLevelType w:val="hybridMultilevel"/>
    <w:tmpl w:val="5A165E5A"/>
    <w:lvl w:ilvl="0" w:tplc="0A48EC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B6C"/>
    <w:rsid w:val="000F5B3E"/>
    <w:rsid w:val="0033523D"/>
    <w:rsid w:val="00384983"/>
    <w:rsid w:val="00447B5F"/>
    <w:rsid w:val="004E403A"/>
    <w:rsid w:val="0058177B"/>
    <w:rsid w:val="00633A5B"/>
    <w:rsid w:val="00686340"/>
    <w:rsid w:val="006C53DB"/>
    <w:rsid w:val="007C2CE5"/>
    <w:rsid w:val="007F0F5D"/>
    <w:rsid w:val="00812146"/>
    <w:rsid w:val="00866B6C"/>
    <w:rsid w:val="00880F42"/>
    <w:rsid w:val="009613FC"/>
    <w:rsid w:val="009E07D1"/>
    <w:rsid w:val="009F2B29"/>
    <w:rsid w:val="00A91F58"/>
    <w:rsid w:val="00BE255E"/>
    <w:rsid w:val="00C6730B"/>
    <w:rsid w:val="00CA00A7"/>
    <w:rsid w:val="00D338E1"/>
    <w:rsid w:val="00DE5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859B"/>
  <w15:chartTrackingRefBased/>
  <w15:docId w15:val="{24928473-BE12-054D-95F0-E498842E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B6C"/>
    <w:pPr>
      <w:spacing w:after="160" w:line="259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qFormat/>
    <w:rsid w:val="00866B6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6B6C"/>
    <w:pPr>
      <w:ind w:left="720"/>
      <w:contextualSpacing/>
    </w:pPr>
    <w:rPr>
      <w:rFonts w:eastAsia="SimSun"/>
      <w:lang w:val="en-CA"/>
    </w:rPr>
  </w:style>
  <w:style w:type="character" w:customStyle="1" w:styleId="Heading2Char">
    <w:name w:val="Heading 2 Char"/>
    <w:basedOn w:val="DefaultParagraphFont"/>
    <w:link w:val="Heading2"/>
    <w:rsid w:val="00866B6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866B6C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6C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B6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6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B6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B6C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866B6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4021</Words>
  <Characters>2292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Jaleed Gilani</cp:lastModifiedBy>
  <cp:revision>3</cp:revision>
  <dcterms:created xsi:type="dcterms:W3CDTF">2021-06-24T13:06:00Z</dcterms:created>
  <dcterms:modified xsi:type="dcterms:W3CDTF">2021-10-11T18:31:00Z</dcterms:modified>
</cp:coreProperties>
</file>